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E980DC" w14:textId="2C16D24B" w:rsidR="00A016F8" w:rsidRPr="00833E78" w:rsidRDefault="00E44640" w:rsidP="002C5CCE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7F2EC5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16F8" w:rsidRPr="00833E78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415960" w:rsidRPr="00833E78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="00FA7450" w:rsidRPr="00833E78">
        <w:rPr>
          <w:rFonts w:ascii="Times New Roman" w:hAnsi="Times New Roman" w:cs="Times New Roman"/>
          <w:b/>
          <w:sz w:val="24"/>
          <w:szCs w:val="24"/>
        </w:rPr>
        <w:t>Data related to heart function</w:t>
      </w:r>
    </w:p>
    <w:tbl>
      <w:tblPr>
        <w:tblStyle w:val="a3"/>
        <w:tblW w:w="9069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1985"/>
        <w:gridCol w:w="1984"/>
        <w:gridCol w:w="2127"/>
        <w:gridCol w:w="1842"/>
      </w:tblGrid>
      <w:tr w:rsidR="006725AA" w:rsidRPr="006725AA" w14:paraId="4FD40ACC" w14:textId="2899ABC2" w:rsidTr="00FC4B62">
        <w:trPr>
          <w:cantSplit/>
        </w:trPr>
        <w:tc>
          <w:tcPr>
            <w:tcW w:w="1131" w:type="dxa"/>
            <w:shd w:val="clear" w:color="auto" w:fill="auto"/>
            <w:vAlign w:val="center"/>
          </w:tcPr>
          <w:p w14:paraId="628CB8EC" w14:textId="77777777" w:rsidR="006725AA" w:rsidRPr="006725AA" w:rsidRDefault="006725AA" w:rsidP="002B3BB3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B9F1AF6" w14:textId="7FAA80FA" w:rsidR="006725AA" w:rsidRPr="006725AA" w:rsidRDefault="006725AA" w:rsidP="00CF5DE6">
            <w:pPr>
              <w:adjustRightInd w:val="0"/>
              <w:snapToGrid w:val="0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sz w:val="22"/>
              </w:rPr>
              <w:t>Caucasian (3</w:t>
            </w:r>
            <w:r w:rsidR="005604F9">
              <w:rPr>
                <w:rFonts w:ascii="Times New Roman" w:eastAsiaTheme="majorEastAsia" w:hAnsi="Times New Roman" w:cs="Times New Roman" w:hint="eastAsia"/>
                <w:b/>
                <w:sz w:val="22"/>
              </w:rPr>
              <w:t>8</w:t>
            </w:r>
            <w:r w:rsidRPr="006725AA">
              <w:rPr>
                <w:rFonts w:ascii="Times New Roman" w:eastAsiaTheme="majorEastAsia" w:hAnsi="Times New Roman" w:cs="Times New Roman"/>
                <w:b/>
                <w:sz w:val="22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DA386B" w14:textId="71E77D96" w:rsidR="006725AA" w:rsidRPr="006725AA" w:rsidRDefault="006725AA" w:rsidP="00CF5DE6">
            <w:pPr>
              <w:adjustRightInd w:val="0"/>
              <w:snapToGrid w:val="0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sz w:val="22"/>
              </w:rPr>
              <w:t>Asian (28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BB32DAD" w14:textId="7ABD9550" w:rsidR="006725AA" w:rsidRPr="006725AA" w:rsidRDefault="006725AA" w:rsidP="00CF5DE6">
            <w:pPr>
              <w:adjustRightInd w:val="0"/>
              <w:snapToGrid w:val="0"/>
              <w:jc w:val="center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US patients (66)</w:t>
            </w:r>
          </w:p>
        </w:tc>
        <w:tc>
          <w:tcPr>
            <w:tcW w:w="1842" w:type="dxa"/>
          </w:tcPr>
          <w:p w14:paraId="2A5F08C5" w14:textId="38E4ED62" w:rsidR="006725AA" w:rsidRPr="006725AA" w:rsidRDefault="006725AA" w:rsidP="00CF5DE6">
            <w:pPr>
              <w:adjustRightInd w:val="0"/>
              <w:snapToGrid w:val="0"/>
              <w:jc w:val="center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sz w:val="22"/>
              </w:rPr>
              <w:t>Japanese (93)</w:t>
            </w:r>
          </w:p>
        </w:tc>
      </w:tr>
      <w:tr w:rsidR="006725AA" w:rsidRPr="006725AA" w14:paraId="1AB41515" w14:textId="1AE0387F" w:rsidTr="00FC4B62">
        <w:trPr>
          <w:cantSplit/>
        </w:trPr>
        <w:tc>
          <w:tcPr>
            <w:tcW w:w="7227" w:type="dxa"/>
            <w:gridSpan w:val="4"/>
            <w:vAlign w:val="center"/>
          </w:tcPr>
          <w:p w14:paraId="14AF0DE0" w14:textId="77777777" w:rsidR="006725AA" w:rsidRPr="006725AA" w:rsidRDefault="006725AA" w:rsidP="00CF5DE6">
            <w:pPr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LVEF (%)</w:t>
            </w:r>
          </w:p>
        </w:tc>
        <w:tc>
          <w:tcPr>
            <w:tcW w:w="1842" w:type="dxa"/>
          </w:tcPr>
          <w:p w14:paraId="26E42C31" w14:textId="77777777" w:rsidR="006725AA" w:rsidRPr="006725AA" w:rsidRDefault="006725AA" w:rsidP="00CF5DE6">
            <w:pPr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</w:p>
        </w:tc>
      </w:tr>
      <w:tr w:rsidR="006725AA" w:rsidRPr="006725AA" w14:paraId="646B07E0" w14:textId="1A80154A" w:rsidTr="00FC4B62">
        <w:trPr>
          <w:cantSplit/>
        </w:trPr>
        <w:tc>
          <w:tcPr>
            <w:tcW w:w="1131" w:type="dxa"/>
            <w:vAlign w:val="center"/>
          </w:tcPr>
          <w:p w14:paraId="09997DC8" w14:textId="77777777" w:rsidR="006725AA" w:rsidRPr="006725AA" w:rsidRDefault="006725AA" w:rsidP="006725AA">
            <w:pPr>
              <w:widowControl/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Initi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07B0924" w14:textId="77777777" w:rsidR="006725AA" w:rsidRPr="006725AA" w:rsidRDefault="006725AA" w:rsidP="006725AA">
            <w:pPr>
              <w:widowControl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6.5 (8.1)</w:t>
            </w:r>
          </w:p>
          <w:p w14:paraId="6B1A9FB7" w14:textId="020BB3E2" w:rsidR="006725AA" w:rsidRPr="006725AA" w:rsidRDefault="006725AA" w:rsidP="006725AA">
            <w:pPr>
              <w:widowControl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4.5 (19.8–34.0)</w:t>
            </w:r>
          </w:p>
          <w:p w14:paraId="776E100F" w14:textId="1B528079" w:rsidR="008A12E3" w:rsidRPr="006725AA" w:rsidRDefault="006725AA" w:rsidP="006725AA">
            <w:pPr>
              <w:widowControl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6B14E5" w14:textId="4B4A6CBE" w:rsidR="006725AA" w:rsidRPr="006725AA" w:rsidRDefault="006725AA" w:rsidP="006725AA">
            <w:pPr>
              <w:widowControl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8.9 (8.8)</w:t>
            </w:r>
          </w:p>
          <w:p w14:paraId="2B0D825D" w14:textId="07F67B05" w:rsidR="006725AA" w:rsidRPr="006725AA" w:rsidRDefault="006725AA" w:rsidP="006725AA">
            <w:pPr>
              <w:widowControl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1.0 (20.5–36.0)</w:t>
            </w:r>
          </w:p>
          <w:p w14:paraId="404EF636" w14:textId="65356BFF" w:rsidR="008D0D60" w:rsidRPr="006725AA" w:rsidRDefault="006725AA" w:rsidP="006725AA">
            <w:pPr>
              <w:widowControl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5B9B8A0" w14:textId="4B7CA73A" w:rsidR="006725AA" w:rsidRPr="006725AA" w:rsidRDefault="006725AA" w:rsidP="006725AA">
            <w:pPr>
              <w:widowControl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7.5 (8.4)</w:t>
            </w:r>
          </w:p>
          <w:p w14:paraId="6F2F9B33" w14:textId="0F0A55B8" w:rsidR="006725AA" w:rsidRPr="006725AA" w:rsidRDefault="00CC7C29" w:rsidP="006725AA">
            <w:pPr>
              <w:widowControl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 xml:space="preserve">8.0 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20.0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36.0)</w:t>
            </w:r>
          </w:p>
          <w:p w14:paraId="0111396F" w14:textId="3BD1CC5D" w:rsidR="008D0D60" w:rsidRPr="006725AA" w:rsidRDefault="006725AA" w:rsidP="006725AA">
            <w:pPr>
              <w:widowControl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1842" w:type="dxa"/>
            <w:vAlign w:val="center"/>
          </w:tcPr>
          <w:p w14:paraId="52B36C64" w14:textId="77777777" w:rsidR="006725AA" w:rsidRPr="006725AA" w:rsidRDefault="006725AA" w:rsidP="006725AA">
            <w:pPr>
              <w:widowControl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8.8 (7.4)</w:t>
            </w:r>
          </w:p>
          <w:p w14:paraId="48521D68" w14:textId="77777777" w:rsidR="006725AA" w:rsidRPr="006725AA" w:rsidRDefault="006725AA" w:rsidP="006725AA">
            <w:pPr>
              <w:widowControl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0.0 (23.0–35.0)</w:t>
            </w:r>
          </w:p>
          <w:p w14:paraId="3EBD8848" w14:textId="6CA987F5" w:rsidR="008D0D60" w:rsidRPr="006725AA" w:rsidRDefault="006725AA" w:rsidP="006725AA">
            <w:pPr>
              <w:widowControl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93</w:t>
            </w:r>
          </w:p>
        </w:tc>
      </w:tr>
      <w:tr w:rsidR="006725AA" w:rsidRPr="006725AA" w14:paraId="2C9B4520" w14:textId="0822082D" w:rsidTr="00FC4B62">
        <w:trPr>
          <w:cantSplit/>
        </w:trPr>
        <w:tc>
          <w:tcPr>
            <w:tcW w:w="1131" w:type="dxa"/>
            <w:vAlign w:val="center"/>
          </w:tcPr>
          <w:p w14:paraId="791A12B9" w14:textId="77777777" w:rsidR="006725AA" w:rsidRPr="006725AA" w:rsidRDefault="006725AA" w:rsidP="006725AA">
            <w:pPr>
              <w:widowControl/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Fin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4D2C67" w14:textId="3DA0CD1C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7.5 (15.3)</w:t>
            </w:r>
          </w:p>
          <w:p w14:paraId="43AD6C85" w14:textId="5CE96D55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5.5 (21.8–49.0)</w:t>
            </w:r>
          </w:p>
          <w:p w14:paraId="6F2902F4" w14:textId="514E9B33" w:rsidR="008D0D60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3634646" w14:textId="49ED2C96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42.9 (11.1)</w:t>
            </w:r>
          </w:p>
          <w:p w14:paraId="628BBA2D" w14:textId="056B2B35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42.0 (36.5–51.0)</w:t>
            </w:r>
          </w:p>
          <w:p w14:paraId="25724CE1" w14:textId="5DB52945" w:rsidR="008D0D60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E16E2A3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40.0 (13.7)</w:t>
            </w:r>
          </w:p>
          <w:p w14:paraId="096CDD58" w14:textId="51D86F89" w:rsidR="006725AA" w:rsidRPr="006725AA" w:rsidRDefault="00CC7C29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0.0 (30.0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49.0)</w:t>
            </w:r>
          </w:p>
          <w:p w14:paraId="3EF29C6B" w14:textId="7A99DFED" w:rsidR="008D0D60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842" w:type="dxa"/>
            <w:vAlign w:val="center"/>
          </w:tcPr>
          <w:p w14:paraId="38059B3C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41.2 (13.1)</w:t>
            </w:r>
          </w:p>
          <w:p w14:paraId="4A212CDB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40.0 (32.0–49.5)</w:t>
            </w:r>
          </w:p>
          <w:p w14:paraId="1CA06DE8" w14:textId="0C2BEA02" w:rsidR="008D0D60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85</w:t>
            </w:r>
          </w:p>
        </w:tc>
      </w:tr>
      <w:tr w:rsidR="006725AA" w:rsidRPr="006725AA" w14:paraId="43CC434A" w14:textId="51A522AA" w:rsidTr="00FC4B62">
        <w:trPr>
          <w:cantSplit/>
        </w:trPr>
        <w:tc>
          <w:tcPr>
            <w:tcW w:w="1131" w:type="dxa"/>
            <w:vAlign w:val="center"/>
          </w:tcPr>
          <w:p w14:paraId="5BB7AE85" w14:textId="77B1257F" w:rsidR="006725AA" w:rsidRPr="006725AA" w:rsidRDefault="006725AA" w:rsidP="006725AA">
            <w:pPr>
              <w:widowControl/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Absolute chang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AF129D" w14:textId="52CEBE33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11.9 (15.3)</w:t>
            </w:r>
          </w:p>
          <w:p w14:paraId="4769D2E6" w14:textId="66D0E530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14.0 (−3.0–22.8)</w:t>
            </w:r>
          </w:p>
          <w:p w14:paraId="41CC8E6E" w14:textId="0407D70D" w:rsidR="008D0D60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80F9BC" w14:textId="02812488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15.2 (12.1)</w:t>
            </w:r>
          </w:p>
          <w:p w14:paraId="71F99116" w14:textId="07FC509C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14.0 (4.0–26.3)</w:t>
            </w:r>
          </w:p>
          <w:p w14:paraId="0E3FF97F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E8A62BA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13.4 (13.9)</w:t>
            </w:r>
          </w:p>
          <w:p w14:paraId="0ADF8C78" w14:textId="558E73F2" w:rsidR="006725AA" w:rsidRPr="006725AA" w:rsidRDefault="00CC7C29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4.0 (0.0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25.0)</w:t>
            </w:r>
          </w:p>
          <w:p w14:paraId="4FC9D447" w14:textId="0DCD63A9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1842" w:type="dxa"/>
            <w:vAlign w:val="center"/>
          </w:tcPr>
          <w:p w14:paraId="46D38EC7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12.7 (14.5)</w:t>
            </w:r>
          </w:p>
          <w:p w14:paraId="3D19559D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11.0 (2.0–24.5)</w:t>
            </w:r>
          </w:p>
          <w:p w14:paraId="472FB53D" w14:textId="7037D1F6" w:rsidR="008D0D60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85</w:t>
            </w:r>
          </w:p>
        </w:tc>
      </w:tr>
      <w:tr w:rsidR="006725AA" w:rsidRPr="006725AA" w14:paraId="3BE77FE3" w14:textId="0C48CB11" w:rsidTr="00FC4B62">
        <w:trPr>
          <w:cantSplit/>
        </w:trPr>
        <w:tc>
          <w:tcPr>
            <w:tcW w:w="7227" w:type="dxa"/>
            <w:gridSpan w:val="4"/>
            <w:vAlign w:val="center"/>
          </w:tcPr>
          <w:p w14:paraId="6412AF99" w14:textId="41D98A6A" w:rsidR="006725AA" w:rsidRPr="006725AA" w:rsidRDefault="006725AA" w:rsidP="006725AA">
            <w:pPr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LVDd (mm)</w:t>
            </w:r>
          </w:p>
        </w:tc>
        <w:tc>
          <w:tcPr>
            <w:tcW w:w="1842" w:type="dxa"/>
          </w:tcPr>
          <w:p w14:paraId="5FA2FFD9" w14:textId="77777777" w:rsidR="006725AA" w:rsidRPr="006725AA" w:rsidRDefault="006725AA" w:rsidP="006725AA">
            <w:pPr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</w:p>
        </w:tc>
      </w:tr>
      <w:tr w:rsidR="006725AA" w:rsidRPr="006725AA" w14:paraId="7D30F280" w14:textId="0B3E1C46" w:rsidTr="00FC4B62">
        <w:trPr>
          <w:cantSplit/>
        </w:trPr>
        <w:tc>
          <w:tcPr>
            <w:tcW w:w="1131" w:type="dxa"/>
            <w:vAlign w:val="center"/>
          </w:tcPr>
          <w:p w14:paraId="3B21F23E" w14:textId="77777777" w:rsidR="006725AA" w:rsidRPr="006725AA" w:rsidRDefault="006725AA" w:rsidP="006725AA">
            <w:pPr>
              <w:widowControl/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Initi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0571901" w14:textId="15AEF8B2" w:rsidR="006725AA" w:rsidRPr="006725AA" w:rsidRDefault="006725AA" w:rsidP="006725AA">
            <w:pPr>
              <w:widowControl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64.8 (14.0)</w:t>
            </w:r>
          </w:p>
          <w:p w14:paraId="48670518" w14:textId="789D300F" w:rsidR="006725AA" w:rsidRPr="006725AA" w:rsidRDefault="006725AA" w:rsidP="006725AA">
            <w:pPr>
              <w:widowControl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64.0 (57.8–72.3)</w:t>
            </w:r>
          </w:p>
          <w:p w14:paraId="333B395E" w14:textId="4149B918" w:rsidR="006725AA" w:rsidRPr="006725AA" w:rsidRDefault="006725AA" w:rsidP="006725AA">
            <w:pPr>
              <w:widowControl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984" w:type="dxa"/>
            <w:vAlign w:val="center"/>
          </w:tcPr>
          <w:p w14:paraId="0214A837" w14:textId="02013A03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58.4 (7.8)</w:t>
            </w:r>
          </w:p>
          <w:p w14:paraId="6D85EA05" w14:textId="041B2F94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56.0 (53.0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 w:rsidRPr="006725AA">
              <w:rPr>
                <w:rFonts w:ascii="Times New Roman" w:eastAsiaTheme="majorEastAsia" w:hAnsi="Times New Roman" w:cs="Times New Roman"/>
                <w:sz w:val="22"/>
              </w:rPr>
              <w:t>64.5)</w:t>
            </w:r>
          </w:p>
          <w:p w14:paraId="456FA9D2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21</w:t>
            </w:r>
          </w:p>
        </w:tc>
        <w:tc>
          <w:tcPr>
            <w:tcW w:w="2127" w:type="dxa"/>
            <w:vAlign w:val="center"/>
          </w:tcPr>
          <w:p w14:paraId="7476D88D" w14:textId="77777777" w:rsid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6</w:t>
            </w:r>
            <w:r>
              <w:rPr>
                <w:rFonts w:ascii="Times New Roman" w:eastAsiaTheme="majorEastAsia" w:hAnsi="Times New Roman" w:cs="Times New Roman"/>
                <w:sz w:val="22"/>
              </w:rPr>
              <w:t>2.2 (12.1)</w:t>
            </w:r>
          </w:p>
          <w:p w14:paraId="5D9B4311" w14:textId="6ADDE8BC" w:rsidR="006725AA" w:rsidRDefault="00E5743D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6</w:t>
            </w:r>
            <w:r>
              <w:rPr>
                <w:rFonts w:ascii="Times New Roman" w:eastAsiaTheme="majorEastAsia" w:hAnsi="Times New Roman" w:cs="Times New Roman"/>
                <w:sz w:val="22"/>
              </w:rPr>
              <w:t>3.0 (54.0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69.0</w:t>
            </w:r>
            <w:r>
              <w:rPr>
                <w:rFonts w:ascii="Times New Roman" w:eastAsiaTheme="majorEastAsia" w:hAnsi="Times New Roman" w:cs="Times New Roman"/>
                <w:sz w:val="22"/>
              </w:rPr>
              <w:t>)</w:t>
            </w:r>
          </w:p>
          <w:p w14:paraId="2A7D2288" w14:textId="59808213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5</w:t>
            </w:r>
            <w:r>
              <w:rPr>
                <w:rFonts w:ascii="Times New Roman" w:eastAsiaTheme="majorEastAsia" w:hAnsi="Times New Roman" w:cs="Times New Roman"/>
                <w:sz w:val="22"/>
              </w:rPr>
              <w:t>1</w:t>
            </w:r>
          </w:p>
        </w:tc>
        <w:tc>
          <w:tcPr>
            <w:tcW w:w="1842" w:type="dxa"/>
            <w:vAlign w:val="center"/>
          </w:tcPr>
          <w:p w14:paraId="61A1A1B6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63.0 (8.6)</w:t>
            </w:r>
          </w:p>
          <w:p w14:paraId="10C5A68D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62.0 (58.0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 w:rsidRPr="006725AA">
              <w:rPr>
                <w:rFonts w:ascii="Times New Roman" w:eastAsiaTheme="majorEastAsia" w:hAnsi="Times New Roman" w:cs="Times New Roman"/>
                <w:sz w:val="22"/>
              </w:rPr>
              <w:t>68.0)</w:t>
            </w:r>
          </w:p>
          <w:p w14:paraId="68CF673E" w14:textId="4ED0A4D9" w:rsidR="008D0D60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93</w:t>
            </w:r>
          </w:p>
        </w:tc>
      </w:tr>
      <w:tr w:rsidR="006725AA" w:rsidRPr="006725AA" w14:paraId="6733F764" w14:textId="77B8B01A" w:rsidTr="00FC4B62">
        <w:trPr>
          <w:cantSplit/>
        </w:trPr>
        <w:tc>
          <w:tcPr>
            <w:tcW w:w="1131" w:type="dxa"/>
            <w:vAlign w:val="center"/>
          </w:tcPr>
          <w:p w14:paraId="59D41807" w14:textId="77777777" w:rsidR="006725AA" w:rsidRPr="006725AA" w:rsidRDefault="006725AA" w:rsidP="006725AA">
            <w:pPr>
              <w:widowControl/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Fin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AAA461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59.4 (14.1)</w:t>
            </w:r>
          </w:p>
          <w:p w14:paraId="0570DCEE" w14:textId="36F705C4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55.0 (49.6–68.5)</w:t>
            </w:r>
          </w:p>
          <w:p w14:paraId="55D85912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984" w:type="dxa"/>
            <w:vAlign w:val="center"/>
          </w:tcPr>
          <w:p w14:paraId="67DDF3BC" w14:textId="1216226D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54.7 (9.1)</w:t>
            </w:r>
          </w:p>
          <w:p w14:paraId="48DC583A" w14:textId="2D9BF24D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54.5 (49.0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 w:rsidRPr="006725AA">
              <w:rPr>
                <w:rFonts w:ascii="Times New Roman" w:eastAsiaTheme="majorEastAsia" w:hAnsi="Times New Roman" w:cs="Times New Roman"/>
                <w:sz w:val="22"/>
              </w:rPr>
              <w:t>61.6)</w:t>
            </w:r>
          </w:p>
          <w:p w14:paraId="4831763F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21</w:t>
            </w:r>
          </w:p>
        </w:tc>
        <w:tc>
          <w:tcPr>
            <w:tcW w:w="2127" w:type="dxa"/>
            <w:vAlign w:val="center"/>
          </w:tcPr>
          <w:p w14:paraId="0F1EE698" w14:textId="77777777" w:rsid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5</w:t>
            </w:r>
            <w:r>
              <w:rPr>
                <w:rFonts w:ascii="Times New Roman" w:eastAsiaTheme="majorEastAsia" w:hAnsi="Times New Roman" w:cs="Times New Roman"/>
                <w:sz w:val="22"/>
              </w:rPr>
              <w:t>7.2 (12.2)</w:t>
            </w:r>
          </w:p>
          <w:p w14:paraId="0698CAEC" w14:textId="0C49833D" w:rsidR="006725AA" w:rsidRDefault="00E5743D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5</w:t>
            </w:r>
            <w:r>
              <w:rPr>
                <w:rFonts w:ascii="Times New Roman" w:eastAsiaTheme="majorEastAsia" w:hAnsi="Times New Roman" w:cs="Times New Roman"/>
                <w:sz w:val="22"/>
              </w:rPr>
              <w:t>4.8 (49.8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65.3)</w:t>
            </w:r>
          </w:p>
          <w:p w14:paraId="1214DFE3" w14:textId="5065E210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4</w:t>
            </w:r>
            <w:r>
              <w:rPr>
                <w:rFonts w:ascii="Times New Roman" w:eastAsiaTheme="majorEastAsia" w:hAnsi="Times New Roman" w:cs="Times New Roman"/>
                <w:sz w:val="22"/>
              </w:rPr>
              <w:t>6</w:t>
            </w:r>
          </w:p>
        </w:tc>
        <w:tc>
          <w:tcPr>
            <w:tcW w:w="1842" w:type="dxa"/>
            <w:vAlign w:val="center"/>
          </w:tcPr>
          <w:p w14:paraId="70501489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58.4 (9.9)</w:t>
            </w:r>
          </w:p>
          <w:p w14:paraId="4B30CAC6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57.0 (53.0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 w:rsidRPr="006725AA">
              <w:rPr>
                <w:rFonts w:ascii="Times New Roman" w:eastAsiaTheme="majorEastAsia" w:hAnsi="Times New Roman" w:cs="Times New Roman"/>
                <w:sz w:val="22"/>
              </w:rPr>
              <w:t>63.0)</w:t>
            </w:r>
          </w:p>
          <w:p w14:paraId="0348DBF2" w14:textId="7D2FC584" w:rsidR="008D0D60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91</w:t>
            </w:r>
          </w:p>
        </w:tc>
      </w:tr>
      <w:tr w:rsidR="006725AA" w:rsidRPr="006725AA" w14:paraId="0BAB4559" w14:textId="1D2A8831" w:rsidTr="00FC4B62">
        <w:trPr>
          <w:cantSplit/>
        </w:trPr>
        <w:tc>
          <w:tcPr>
            <w:tcW w:w="1131" w:type="dxa"/>
            <w:vAlign w:val="center"/>
          </w:tcPr>
          <w:p w14:paraId="4FA6B0C9" w14:textId="61F86E79" w:rsidR="006725AA" w:rsidRPr="006725AA" w:rsidRDefault="006725AA" w:rsidP="006725AA">
            <w:pPr>
              <w:widowControl/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Absolute chang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D8F9B8" w14:textId="493C8E00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4.7 (7.9)</w:t>
            </w:r>
          </w:p>
          <w:p w14:paraId="46F0D47F" w14:textId="035B49B4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2.0 (−9.0–1.0)</w:t>
            </w:r>
          </w:p>
          <w:p w14:paraId="2014DF02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BC2585" w14:textId="247E1196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3.4 (6.2)</w:t>
            </w:r>
          </w:p>
          <w:p w14:paraId="5BF83854" w14:textId="5D1F4F75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1.5 (−3.3</w:t>
            </w:r>
            <w:bookmarkStart w:id="0" w:name="_Hlk145174756"/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bookmarkEnd w:id="0"/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0.0)</w:t>
            </w:r>
          </w:p>
          <w:p w14:paraId="5C95E6A0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240EB0E" w14:textId="77777777" w:rsid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4.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1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 xml:space="preserve"> (7.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1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)</w:t>
            </w:r>
          </w:p>
          <w:p w14:paraId="6C9D7E50" w14:textId="0735D724" w:rsidR="006725AA" w:rsidRDefault="00FC4B62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2.0 (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9.0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0.1)</w:t>
            </w:r>
          </w:p>
          <w:p w14:paraId="4510CF5F" w14:textId="37A6420A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842" w:type="dxa"/>
            <w:vAlign w:val="center"/>
          </w:tcPr>
          <w:p w14:paraId="0D1ECA00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4.7 (7.1)</w:t>
            </w:r>
          </w:p>
          <w:p w14:paraId="7138261B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4.0 (−9.0–0.3)</w:t>
            </w:r>
          </w:p>
          <w:p w14:paraId="03B778E7" w14:textId="5C5C33C3" w:rsidR="008D0D60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91</w:t>
            </w:r>
          </w:p>
        </w:tc>
      </w:tr>
      <w:tr w:rsidR="006725AA" w:rsidRPr="006725AA" w14:paraId="23C4C842" w14:textId="30A5E9C5" w:rsidTr="00FC4B62">
        <w:trPr>
          <w:cantSplit/>
        </w:trPr>
        <w:tc>
          <w:tcPr>
            <w:tcW w:w="7227" w:type="dxa"/>
            <w:gridSpan w:val="4"/>
            <w:vAlign w:val="center"/>
          </w:tcPr>
          <w:p w14:paraId="610F51DF" w14:textId="0DDAB742" w:rsidR="006725AA" w:rsidRPr="006725AA" w:rsidRDefault="006725AA" w:rsidP="006725AA">
            <w:pPr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LVDd index (mm/m</w:t>
            </w: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  <w:vertAlign w:val="superscript"/>
              </w:rPr>
              <w:t>2</w:t>
            </w: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1842" w:type="dxa"/>
          </w:tcPr>
          <w:p w14:paraId="6805F8B7" w14:textId="77777777" w:rsidR="006725AA" w:rsidRPr="006725AA" w:rsidRDefault="006725AA" w:rsidP="006725AA">
            <w:pPr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</w:p>
        </w:tc>
      </w:tr>
      <w:tr w:rsidR="006725AA" w:rsidRPr="006725AA" w14:paraId="64A3FDE8" w14:textId="48236FA1" w:rsidTr="00FC4B62">
        <w:trPr>
          <w:cantSplit/>
        </w:trPr>
        <w:tc>
          <w:tcPr>
            <w:tcW w:w="1131" w:type="dxa"/>
            <w:vAlign w:val="center"/>
          </w:tcPr>
          <w:p w14:paraId="184A7EE6" w14:textId="4192C783" w:rsidR="006725AA" w:rsidRPr="006725AA" w:rsidRDefault="006725AA" w:rsidP="006725AA">
            <w:pPr>
              <w:widowControl/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Initi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1E5C18" w14:textId="6CAA38CF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4.3 (5.4)</w:t>
            </w:r>
          </w:p>
          <w:p w14:paraId="3A8EC4E0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3.5 (30.5–38.8)</w:t>
            </w:r>
          </w:p>
          <w:p w14:paraId="7CF2FE97" w14:textId="78D6F2B9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8685349" w14:textId="5952469F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3.8 (4.9)</w:t>
            </w:r>
          </w:p>
          <w:p w14:paraId="659E6F68" w14:textId="24692F2D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4.0 (30.9–38.2)</w:t>
            </w:r>
          </w:p>
          <w:p w14:paraId="111DDA2C" w14:textId="0AA14889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DC32D5C" w14:textId="77777777" w:rsidR="006725AA" w:rsidRDefault="00E5743D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4.1 (5.1)</w:t>
            </w:r>
          </w:p>
          <w:p w14:paraId="2F563FDB" w14:textId="77777777" w:rsidR="00E5743D" w:rsidRDefault="00E5743D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4.0 (30.7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38.4)</w:t>
            </w:r>
          </w:p>
          <w:p w14:paraId="41479271" w14:textId="19725AB0" w:rsidR="00E5743D" w:rsidRPr="006725AA" w:rsidRDefault="00E5743D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842" w:type="dxa"/>
            <w:vAlign w:val="center"/>
          </w:tcPr>
          <w:p w14:paraId="5A5C0B9D" w14:textId="77777777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8.3 (5.7)</w:t>
            </w:r>
          </w:p>
          <w:p w14:paraId="183663B3" w14:textId="77777777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7.9 (34.1–41.7)</w:t>
            </w:r>
          </w:p>
          <w:p w14:paraId="127E4397" w14:textId="5C4E8C90" w:rsidR="008D0D60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93</w:t>
            </w:r>
          </w:p>
        </w:tc>
      </w:tr>
      <w:tr w:rsidR="006725AA" w:rsidRPr="006725AA" w14:paraId="320E2BA9" w14:textId="10F3B201" w:rsidTr="00FC4B62">
        <w:trPr>
          <w:cantSplit/>
        </w:trPr>
        <w:tc>
          <w:tcPr>
            <w:tcW w:w="1131" w:type="dxa"/>
            <w:vAlign w:val="center"/>
          </w:tcPr>
          <w:p w14:paraId="55E98D03" w14:textId="588EABEE" w:rsidR="006725AA" w:rsidRPr="006725AA" w:rsidRDefault="006725AA" w:rsidP="006725AA">
            <w:pPr>
              <w:widowControl/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Fin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DA5804" w14:textId="446C317B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1.4 (5.2)</w:t>
            </w:r>
          </w:p>
          <w:p w14:paraId="14C8A776" w14:textId="51CA574A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0.4 (26.5–34.9)</w:t>
            </w:r>
          </w:p>
          <w:p w14:paraId="7BD385B3" w14:textId="35E8B534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EF8F44" w14:textId="05B30EDC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0.1 (5.0)</w:t>
            </w:r>
          </w:p>
          <w:p w14:paraId="78DADAF6" w14:textId="6F47BE15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9.6 (26.4–34.5)</w:t>
            </w:r>
          </w:p>
          <w:p w14:paraId="7CBD2D84" w14:textId="6EC43965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BE56911" w14:textId="77777777" w:rsidR="006725AA" w:rsidRDefault="00E5743D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0.8 (5.1)</w:t>
            </w:r>
          </w:p>
          <w:p w14:paraId="4AEF32E6" w14:textId="77777777" w:rsidR="00E5743D" w:rsidRDefault="00E5743D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9.8 (26.6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34.5)</w:t>
            </w:r>
          </w:p>
          <w:p w14:paraId="00882D26" w14:textId="4026DF8A" w:rsidR="00E5743D" w:rsidRPr="006725AA" w:rsidRDefault="00E5743D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842" w:type="dxa"/>
            <w:vAlign w:val="center"/>
          </w:tcPr>
          <w:p w14:paraId="5D754C2C" w14:textId="77777777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5.5 (6.8)</w:t>
            </w:r>
          </w:p>
          <w:p w14:paraId="77F81550" w14:textId="77777777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5.1 (29.6–39.7)</w:t>
            </w:r>
          </w:p>
          <w:p w14:paraId="7000820A" w14:textId="7D8070E1" w:rsidR="008D0D60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91</w:t>
            </w:r>
          </w:p>
        </w:tc>
      </w:tr>
      <w:tr w:rsidR="006725AA" w:rsidRPr="006725AA" w14:paraId="51E7A381" w14:textId="5E89A3E1" w:rsidTr="00FC4B62">
        <w:trPr>
          <w:cantSplit/>
        </w:trPr>
        <w:tc>
          <w:tcPr>
            <w:tcW w:w="1131" w:type="dxa"/>
            <w:vAlign w:val="center"/>
          </w:tcPr>
          <w:p w14:paraId="5A07F4B7" w14:textId="12B3032F" w:rsidR="006725AA" w:rsidRPr="006725AA" w:rsidRDefault="006725AA" w:rsidP="006725AA">
            <w:pPr>
              <w:widowControl/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Absolute chang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77B2C3B" w14:textId="71FB83EE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2.8 (4.4)</w:t>
            </w:r>
          </w:p>
          <w:p w14:paraId="143C2387" w14:textId="445D1292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 xml:space="preserve">−1.1 (−5.3–0.4) </w:t>
            </w:r>
          </w:p>
          <w:p w14:paraId="7E44024B" w14:textId="23E7F203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D05C8DA" w14:textId="5CA345A7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2.1 (4.1)</w:t>
            </w:r>
          </w:p>
          <w:p w14:paraId="2E10503B" w14:textId="5CFF0373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1.0 (−1.7–0.0)</w:t>
            </w:r>
          </w:p>
          <w:p w14:paraId="1218F414" w14:textId="2E54246A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069FBEB" w14:textId="40848115" w:rsidR="006725AA" w:rsidRDefault="00AA5CB9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2.4 (4.</w:t>
            </w:r>
            <w:r w:rsidR="00D476BE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)</w:t>
            </w:r>
          </w:p>
          <w:p w14:paraId="59C1CC1A" w14:textId="295FBF7D" w:rsidR="00AA5CB9" w:rsidRDefault="00AA5CB9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1.0 (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4.7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0.0)</w:t>
            </w:r>
          </w:p>
          <w:p w14:paraId="62586E6B" w14:textId="46CF4FAF" w:rsidR="00AA5CB9" w:rsidRPr="006725AA" w:rsidRDefault="00AA5CB9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842" w:type="dxa"/>
            <w:vAlign w:val="center"/>
          </w:tcPr>
          <w:p w14:paraId="2CBA8BC2" w14:textId="77777777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2.8 (4.3)</w:t>
            </w:r>
          </w:p>
          <w:p w14:paraId="0B906CBE" w14:textId="77777777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2.1 (−5.5–0.0)</w:t>
            </w:r>
          </w:p>
          <w:p w14:paraId="6160DE74" w14:textId="57E0EE9A" w:rsidR="008D0D60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91</w:t>
            </w:r>
          </w:p>
        </w:tc>
      </w:tr>
      <w:tr w:rsidR="006725AA" w:rsidRPr="006725AA" w14:paraId="74510A76" w14:textId="5C4301AC" w:rsidTr="00FC4B62">
        <w:trPr>
          <w:cantSplit/>
        </w:trPr>
        <w:tc>
          <w:tcPr>
            <w:tcW w:w="7227" w:type="dxa"/>
            <w:gridSpan w:val="4"/>
            <w:vAlign w:val="center"/>
          </w:tcPr>
          <w:p w14:paraId="583B419D" w14:textId="60928A52" w:rsidR="006725AA" w:rsidRPr="006725AA" w:rsidRDefault="006725AA" w:rsidP="006725AA">
            <w:pPr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LVDs (mm)</w:t>
            </w:r>
          </w:p>
        </w:tc>
        <w:tc>
          <w:tcPr>
            <w:tcW w:w="1842" w:type="dxa"/>
          </w:tcPr>
          <w:p w14:paraId="11A41527" w14:textId="77777777" w:rsidR="006725AA" w:rsidRPr="006725AA" w:rsidRDefault="006725AA" w:rsidP="006725AA">
            <w:pPr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</w:p>
        </w:tc>
      </w:tr>
      <w:tr w:rsidR="006725AA" w:rsidRPr="006725AA" w14:paraId="37660F9B" w14:textId="5ECC41B2" w:rsidTr="00FC4B62">
        <w:trPr>
          <w:cantSplit/>
        </w:trPr>
        <w:tc>
          <w:tcPr>
            <w:tcW w:w="1131" w:type="dxa"/>
            <w:vAlign w:val="center"/>
          </w:tcPr>
          <w:p w14:paraId="640B3651" w14:textId="77777777" w:rsidR="006725AA" w:rsidRPr="006725AA" w:rsidRDefault="006725AA" w:rsidP="006725AA">
            <w:pPr>
              <w:widowControl/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Initi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D2FBF88" w14:textId="106207D9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55.2 (14.4)</w:t>
            </w:r>
          </w:p>
          <w:p w14:paraId="4BD392C8" w14:textId="4D49A149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54.5 (46.0–63.3)</w:t>
            </w:r>
          </w:p>
          <w:p w14:paraId="0EB2DC59" w14:textId="1CBD4DE1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984" w:type="dxa"/>
            <w:vAlign w:val="center"/>
          </w:tcPr>
          <w:p w14:paraId="7EBC0610" w14:textId="27B27C99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48.7 (11.1)</w:t>
            </w:r>
          </w:p>
          <w:p w14:paraId="0E419BD0" w14:textId="70475209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49.0 (37.8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 w:rsidRPr="006725AA">
              <w:rPr>
                <w:rFonts w:ascii="Times New Roman" w:eastAsiaTheme="majorEastAsia" w:hAnsi="Times New Roman" w:cs="Times New Roman"/>
                <w:sz w:val="22"/>
              </w:rPr>
              <w:t>56.5)</w:t>
            </w:r>
          </w:p>
          <w:p w14:paraId="060321C1" w14:textId="7B230DAA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20</w:t>
            </w:r>
          </w:p>
        </w:tc>
        <w:tc>
          <w:tcPr>
            <w:tcW w:w="2127" w:type="dxa"/>
            <w:vAlign w:val="center"/>
          </w:tcPr>
          <w:p w14:paraId="4CB1CA52" w14:textId="77777777" w:rsid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5</w:t>
            </w:r>
            <w:r>
              <w:rPr>
                <w:rFonts w:ascii="Times New Roman" w:eastAsiaTheme="majorEastAsia" w:hAnsi="Times New Roman" w:cs="Times New Roman"/>
                <w:sz w:val="22"/>
              </w:rPr>
              <w:t>2.6 (13.5)</w:t>
            </w:r>
          </w:p>
          <w:p w14:paraId="60C4858B" w14:textId="24305C81" w:rsidR="006725AA" w:rsidRDefault="00D476BE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5</w:t>
            </w:r>
            <w:r>
              <w:rPr>
                <w:rFonts w:ascii="Times New Roman" w:eastAsiaTheme="majorEastAsia" w:hAnsi="Times New Roman" w:cs="Times New Roman"/>
                <w:sz w:val="22"/>
              </w:rPr>
              <w:t>2.5 (43.0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61.3</w:t>
            </w:r>
            <w:r>
              <w:rPr>
                <w:rFonts w:ascii="Times New Roman" w:eastAsiaTheme="majorEastAsia" w:hAnsi="Times New Roman" w:cs="Times New Roman"/>
                <w:sz w:val="22"/>
              </w:rPr>
              <w:t>)</w:t>
            </w:r>
          </w:p>
          <w:p w14:paraId="3D8F908B" w14:textId="43E35E2E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5</w:t>
            </w:r>
            <w:r>
              <w:rPr>
                <w:rFonts w:ascii="Times New Roman" w:eastAsiaTheme="majorEastAsia" w:hAnsi="Times New Roman" w:cs="Times New Roman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14:paraId="1A035494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55.1 (9.5)</w:t>
            </w:r>
          </w:p>
          <w:p w14:paraId="0CD06026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54.0 (49.0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 w:rsidRPr="006725AA">
              <w:rPr>
                <w:rFonts w:ascii="Times New Roman" w:eastAsiaTheme="majorEastAsia" w:hAnsi="Times New Roman" w:cs="Times New Roman"/>
                <w:sz w:val="22"/>
              </w:rPr>
              <w:t>61.0)</w:t>
            </w:r>
          </w:p>
          <w:p w14:paraId="5D014345" w14:textId="7106E18A" w:rsidR="008D0D60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93</w:t>
            </w:r>
          </w:p>
        </w:tc>
      </w:tr>
      <w:tr w:rsidR="006725AA" w:rsidRPr="006725AA" w14:paraId="3B30BC08" w14:textId="147EA6B4" w:rsidTr="00FC4B62">
        <w:trPr>
          <w:cantSplit/>
        </w:trPr>
        <w:tc>
          <w:tcPr>
            <w:tcW w:w="1131" w:type="dxa"/>
            <w:vAlign w:val="center"/>
          </w:tcPr>
          <w:p w14:paraId="61718DE4" w14:textId="77777777" w:rsidR="006725AA" w:rsidRPr="006725AA" w:rsidRDefault="006725AA" w:rsidP="006725AA">
            <w:pPr>
              <w:widowControl/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Fin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C5D42D6" w14:textId="6FD85DC4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45.1 (16.9)</w:t>
            </w:r>
          </w:p>
          <w:p w14:paraId="00D9F1E0" w14:textId="3742AA32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40.0 (33.2–54.2)</w:t>
            </w:r>
          </w:p>
          <w:p w14:paraId="4420C197" w14:textId="13880D45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1984" w:type="dxa"/>
            <w:vAlign w:val="center"/>
          </w:tcPr>
          <w:p w14:paraId="37AFA5EF" w14:textId="564C4326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42.0 (10.6)</w:t>
            </w:r>
          </w:p>
          <w:p w14:paraId="687D8C3A" w14:textId="46B8EBC9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42.2 (34.8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 w:rsidRPr="006725AA">
              <w:rPr>
                <w:rFonts w:ascii="Times New Roman" w:eastAsiaTheme="majorEastAsia" w:hAnsi="Times New Roman" w:cs="Times New Roman"/>
                <w:sz w:val="22"/>
              </w:rPr>
              <w:t>49.2)</w:t>
            </w:r>
          </w:p>
          <w:p w14:paraId="33797512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21</w:t>
            </w:r>
          </w:p>
        </w:tc>
        <w:tc>
          <w:tcPr>
            <w:tcW w:w="2127" w:type="dxa"/>
            <w:vAlign w:val="center"/>
          </w:tcPr>
          <w:p w14:paraId="578F933C" w14:textId="77777777" w:rsid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4</w:t>
            </w:r>
            <w:r>
              <w:rPr>
                <w:rFonts w:ascii="Times New Roman" w:eastAsiaTheme="majorEastAsia" w:hAnsi="Times New Roman" w:cs="Times New Roman"/>
                <w:sz w:val="22"/>
              </w:rPr>
              <w:t>3.7 (14.3)</w:t>
            </w:r>
          </w:p>
          <w:p w14:paraId="207E5401" w14:textId="38BA60DE" w:rsidR="006725AA" w:rsidRDefault="00FC4B62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4</w:t>
            </w:r>
            <w:r>
              <w:rPr>
                <w:rFonts w:ascii="Times New Roman" w:eastAsiaTheme="majorEastAsia" w:hAnsi="Times New Roman" w:cs="Times New Roman"/>
                <w:sz w:val="22"/>
              </w:rPr>
              <w:t>1.8 (33.8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51.4</w:t>
            </w:r>
            <w:r>
              <w:rPr>
                <w:rFonts w:ascii="Times New Roman" w:eastAsiaTheme="majorEastAsia" w:hAnsi="Times New Roman" w:cs="Times New Roman"/>
                <w:sz w:val="22"/>
              </w:rPr>
              <w:t>)</w:t>
            </w:r>
          </w:p>
          <w:p w14:paraId="5D547C79" w14:textId="4C75396E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sz w:val="22"/>
              </w:rPr>
              <w:t>4</w:t>
            </w:r>
            <w:r>
              <w:rPr>
                <w:rFonts w:ascii="Times New Roman" w:eastAsiaTheme="majorEastAsia" w:hAnsi="Times New Roman" w:cs="Times New Roman"/>
                <w:sz w:val="22"/>
              </w:rPr>
              <w:t>6</w:t>
            </w:r>
          </w:p>
        </w:tc>
        <w:tc>
          <w:tcPr>
            <w:tcW w:w="1842" w:type="dxa"/>
            <w:vAlign w:val="center"/>
          </w:tcPr>
          <w:p w14:paraId="34C0AFFD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47.4 (12.0)</w:t>
            </w:r>
          </w:p>
          <w:p w14:paraId="5F2C5805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45.0 (38.8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 w:rsidRPr="006725AA">
              <w:rPr>
                <w:rFonts w:ascii="Times New Roman" w:eastAsiaTheme="majorEastAsia" w:hAnsi="Times New Roman" w:cs="Times New Roman"/>
                <w:sz w:val="22"/>
              </w:rPr>
              <w:t>55.0)</w:t>
            </w:r>
          </w:p>
          <w:p w14:paraId="59CE0BCD" w14:textId="23A8824A" w:rsidR="008D0D60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sz w:val="22"/>
              </w:rPr>
              <w:t>90</w:t>
            </w:r>
          </w:p>
        </w:tc>
      </w:tr>
      <w:tr w:rsidR="006725AA" w:rsidRPr="006725AA" w14:paraId="486E0775" w14:textId="50A78B18" w:rsidTr="00FC4B62">
        <w:trPr>
          <w:cantSplit/>
        </w:trPr>
        <w:tc>
          <w:tcPr>
            <w:tcW w:w="1131" w:type="dxa"/>
            <w:vAlign w:val="center"/>
          </w:tcPr>
          <w:p w14:paraId="57AA4231" w14:textId="788DD2C6" w:rsidR="006725AA" w:rsidRPr="006725AA" w:rsidRDefault="006725AA" w:rsidP="006725AA">
            <w:pPr>
              <w:widowControl/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Absolute chang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9BA2FFD" w14:textId="45084D84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8.9 (11.3)</w:t>
            </w:r>
          </w:p>
          <w:p w14:paraId="36CFBCC0" w14:textId="64ECD25A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4.0 (−18.5–0.2)</w:t>
            </w:r>
          </w:p>
          <w:p w14:paraId="5A88E24C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5E6190" w14:textId="4537C98F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6.6 (8.7)</w:t>
            </w:r>
          </w:p>
          <w:p w14:paraId="4FD1B6FD" w14:textId="3A04188F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6.2 (−9.8–0.9)</w:t>
            </w:r>
          </w:p>
          <w:p w14:paraId="3B65F468" w14:textId="4A2F098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3A67D31" w14:textId="77777777" w:rsid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7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9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 xml:space="preserve"> (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10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.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2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)</w:t>
            </w:r>
          </w:p>
          <w:p w14:paraId="3D4F0567" w14:textId="6F6A465E" w:rsidR="006725AA" w:rsidRDefault="00FC4B62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5.4 (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15.3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 xml:space="preserve"> 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0.23)</w:t>
            </w:r>
          </w:p>
          <w:p w14:paraId="5E02A6D6" w14:textId="5CE09CC9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3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842" w:type="dxa"/>
            <w:vAlign w:val="center"/>
          </w:tcPr>
          <w:p w14:paraId="179D71C5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7.8 (9.6)</w:t>
            </w:r>
          </w:p>
          <w:p w14:paraId="0E2240CD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7.0 (−16.0–0.0)</w:t>
            </w:r>
          </w:p>
          <w:p w14:paraId="468FE678" w14:textId="639DC594" w:rsidR="008D0D60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90</w:t>
            </w:r>
          </w:p>
        </w:tc>
      </w:tr>
      <w:tr w:rsidR="006725AA" w:rsidRPr="006725AA" w14:paraId="71665010" w14:textId="19895FC4" w:rsidTr="00FC4B62">
        <w:trPr>
          <w:cantSplit/>
        </w:trPr>
        <w:tc>
          <w:tcPr>
            <w:tcW w:w="7227" w:type="dxa"/>
            <w:gridSpan w:val="4"/>
            <w:vAlign w:val="center"/>
          </w:tcPr>
          <w:p w14:paraId="020ABFA2" w14:textId="687BC9E8" w:rsidR="006725AA" w:rsidRPr="006725AA" w:rsidRDefault="006725AA" w:rsidP="006725AA">
            <w:pPr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LVDs index (mm/m</w:t>
            </w: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  <w:vertAlign w:val="superscript"/>
              </w:rPr>
              <w:t>2</w:t>
            </w: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1842" w:type="dxa"/>
          </w:tcPr>
          <w:p w14:paraId="462B9155" w14:textId="77777777" w:rsidR="006725AA" w:rsidRPr="006725AA" w:rsidRDefault="006725AA" w:rsidP="006725AA">
            <w:pPr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</w:p>
        </w:tc>
      </w:tr>
      <w:tr w:rsidR="006725AA" w:rsidRPr="006725AA" w14:paraId="38D6CF2F" w14:textId="10734D63" w:rsidTr="00FC4B62">
        <w:trPr>
          <w:cantSplit/>
        </w:trPr>
        <w:tc>
          <w:tcPr>
            <w:tcW w:w="1131" w:type="dxa"/>
            <w:vAlign w:val="center"/>
          </w:tcPr>
          <w:p w14:paraId="0736B980" w14:textId="6A8506C3" w:rsidR="006725AA" w:rsidRPr="006725AA" w:rsidRDefault="006725AA" w:rsidP="006725AA">
            <w:pPr>
              <w:widowControl/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Initi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902877D" w14:textId="414DB2DD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9.4 (5.8)</w:t>
            </w:r>
          </w:p>
          <w:p w14:paraId="33A45743" w14:textId="6DC51CA8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8.4 (25.2–33.9)</w:t>
            </w:r>
          </w:p>
          <w:p w14:paraId="5977122E" w14:textId="5BB27A16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30B66F" w14:textId="5CD390D0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7.8 (5.4)</w:t>
            </w:r>
          </w:p>
          <w:p w14:paraId="6710AE7C" w14:textId="15C77B9E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7.4 (25.0–32.8)</w:t>
            </w:r>
          </w:p>
          <w:p w14:paraId="48014EC5" w14:textId="353B4772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B049365" w14:textId="03A92775" w:rsidR="00E5743D" w:rsidRDefault="00E5743D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8.7 (5.6)</w:t>
            </w:r>
          </w:p>
          <w:p w14:paraId="0B5B779E" w14:textId="637AA5E5" w:rsidR="00E5743D" w:rsidRDefault="00E5743D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8.2 (25.2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33.3)</w:t>
            </w:r>
          </w:p>
          <w:p w14:paraId="7537B028" w14:textId="2E8E0FE5" w:rsidR="006725AA" w:rsidRPr="006725AA" w:rsidRDefault="00E5743D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4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842" w:type="dxa"/>
            <w:vAlign w:val="center"/>
          </w:tcPr>
          <w:p w14:paraId="2C72BD64" w14:textId="77777777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3.4 (5.9)</w:t>
            </w:r>
          </w:p>
          <w:p w14:paraId="48D87E91" w14:textId="77777777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2.6 (28.4–37.8)</w:t>
            </w:r>
          </w:p>
          <w:p w14:paraId="326C8AD5" w14:textId="5920C27C" w:rsidR="008D0D60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93</w:t>
            </w:r>
          </w:p>
        </w:tc>
      </w:tr>
      <w:tr w:rsidR="006725AA" w:rsidRPr="006725AA" w14:paraId="2274432B" w14:textId="0916EC3E" w:rsidTr="00FC4B62">
        <w:trPr>
          <w:cantSplit/>
        </w:trPr>
        <w:tc>
          <w:tcPr>
            <w:tcW w:w="1131" w:type="dxa"/>
            <w:vAlign w:val="center"/>
          </w:tcPr>
          <w:p w14:paraId="03B0DCD3" w14:textId="19334860" w:rsidR="006725AA" w:rsidRPr="006725AA" w:rsidRDefault="006725AA" w:rsidP="006725AA">
            <w:pPr>
              <w:widowControl/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Fin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FEAAB7" w14:textId="2E2F0638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3.</w:t>
            </w:r>
            <w:r w:rsid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8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 xml:space="preserve"> (7.</w:t>
            </w:r>
            <w:r w:rsid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1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)</w:t>
            </w:r>
          </w:p>
          <w:p w14:paraId="6807AC53" w14:textId="3A8BFAE8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</w:t>
            </w:r>
            <w:r w:rsid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1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.</w:t>
            </w:r>
            <w:r w:rsid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9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 xml:space="preserve"> (1</w:t>
            </w:r>
            <w:r w:rsid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8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.</w:t>
            </w:r>
            <w:r w:rsid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0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2</w:t>
            </w:r>
            <w:r w:rsid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7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.</w:t>
            </w:r>
            <w:r w:rsid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9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)</w:t>
            </w:r>
          </w:p>
          <w:p w14:paraId="33144BD7" w14:textId="27257CA3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</w:t>
            </w:r>
            <w:r w:rsid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A75CB0" w14:textId="0B06EB42" w:rsidR="006725AA" w:rsidRPr="00E7630B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3.0 (5.6)</w:t>
            </w:r>
          </w:p>
          <w:p w14:paraId="6725611F" w14:textId="32076BCA" w:rsidR="006725AA" w:rsidRPr="00E7630B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3.2 (18.3–27.4)</w:t>
            </w:r>
          </w:p>
          <w:p w14:paraId="2CAE51FF" w14:textId="0602ACAF" w:rsidR="006725AA" w:rsidRPr="00E7630B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0DCABFB" w14:textId="3F854375" w:rsidR="00E5743D" w:rsidRDefault="00E5743D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3.</w:t>
            </w:r>
            <w:r w:rsidR="00D476BE">
              <w:rPr>
                <w:rFonts w:ascii="Times New Roman" w:eastAsiaTheme="majorEastAsia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 xml:space="preserve"> (6.4)</w:t>
            </w:r>
          </w:p>
          <w:p w14:paraId="5B7C11EA" w14:textId="4D536D73" w:rsidR="00E5743D" w:rsidRDefault="00E5743D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2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2.</w:t>
            </w:r>
            <w:r w:rsidR="00D476BE">
              <w:rPr>
                <w:rFonts w:ascii="Times New Roman" w:eastAsiaTheme="majorEastAsia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 xml:space="preserve"> (18.</w:t>
            </w:r>
            <w:r w:rsidR="00D476BE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27.8)</w:t>
            </w:r>
          </w:p>
          <w:p w14:paraId="368C63C7" w14:textId="09B2BD68" w:rsidR="006725AA" w:rsidRPr="006725AA" w:rsidRDefault="00E5743D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4</w:t>
            </w:r>
            <w:r w:rsidR="00D476BE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842" w:type="dxa"/>
            <w:vAlign w:val="center"/>
          </w:tcPr>
          <w:p w14:paraId="2394D583" w14:textId="77777777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8.9 (7.8)</w:t>
            </w:r>
          </w:p>
          <w:p w14:paraId="1FCFCDD2" w14:textId="77777777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8.2 (23.5–33.7)</w:t>
            </w:r>
          </w:p>
          <w:p w14:paraId="4F71B85A" w14:textId="08D47326" w:rsidR="008D0D60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90</w:t>
            </w:r>
          </w:p>
        </w:tc>
      </w:tr>
      <w:tr w:rsidR="006725AA" w:rsidRPr="006725AA" w14:paraId="13F1FC13" w14:textId="58BA2684" w:rsidTr="00FC4B62">
        <w:trPr>
          <w:cantSplit/>
        </w:trPr>
        <w:tc>
          <w:tcPr>
            <w:tcW w:w="1131" w:type="dxa"/>
            <w:vAlign w:val="center"/>
          </w:tcPr>
          <w:p w14:paraId="6254D25E" w14:textId="73DBF8AD" w:rsidR="006725AA" w:rsidRPr="006725AA" w:rsidRDefault="006725AA" w:rsidP="006725AA">
            <w:pPr>
              <w:widowControl/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Absolute chang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BA2AC3" w14:textId="5DD5F611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</w:t>
            </w:r>
            <w:r w:rsid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5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.</w:t>
            </w:r>
            <w:r w:rsid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 xml:space="preserve"> (6.</w:t>
            </w:r>
            <w:r w:rsid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5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)</w:t>
            </w:r>
          </w:p>
          <w:p w14:paraId="30C94A7C" w14:textId="3D3C2F69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</w:t>
            </w:r>
            <w:r w:rsid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.</w:t>
            </w:r>
            <w:r w:rsid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6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 xml:space="preserve"> (−1</w:t>
            </w:r>
            <w:r w:rsid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.</w:t>
            </w:r>
            <w:r w:rsid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0.</w:t>
            </w:r>
            <w:r w:rsid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1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)</w:t>
            </w:r>
          </w:p>
          <w:p w14:paraId="6B173ACF" w14:textId="48F39BF2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1</w:t>
            </w:r>
            <w:r w:rsid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DBA7D6C" w14:textId="66AA6E0E" w:rsidR="006725AA" w:rsidRPr="00E7630B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3.8 (5.4)</w:t>
            </w:r>
          </w:p>
          <w:p w14:paraId="73E8011A" w14:textId="092AE829" w:rsidR="006725AA" w:rsidRPr="00E7630B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3.6 (−5.1– −0.5)</w:t>
            </w:r>
          </w:p>
          <w:p w14:paraId="75380F28" w14:textId="200BBF66" w:rsidR="006725AA" w:rsidRPr="00E7630B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E7630B">
              <w:rPr>
                <w:rFonts w:ascii="Times New Roman" w:eastAsiaTheme="majorEastAsia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E7DF6D2" w14:textId="048EA56D" w:rsidR="00AA5CB9" w:rsidRDefault="00AA5CB9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4.</w:t>
            </w:r>
            <w:r w:rsidR="00D476BE">
              <w:rPr>
                <w:rFonts w:ascii="Times New Roman" w:eastAsiaTheme="majorEastAsia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 xml:space="preserve"> (</w:t>
            </w:r>
            <w:r w:rsidR="00D476BE">
              <w:rPr>
                <w:rFonts w:ascii="Times New Roman" w:eastAsiaTheme="majorEastAsia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.</w:t>
            </w:r>
            <w:r w:rsidR="00D476BE">
              <w:rPr>
                <w:rFonts w:ascii="Times New Roman" w:eastAsiaTheme="majorEastAsia" w:hAnsi="Times New Roman" w:cs="Times New Roman"/>
                <w:color w:val="000000"/>
                <w:sz w:val="22"/>
              </w:rPr>
              <w:t>9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)</w:t>
            </w:r>
          </w:p>
          <w:p w14:paraId="183932AE" w14:textId="1CE94254" w:rsidR="00AA5CB9" w:rsidRDefault="00AA5CB9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 w:rsidR="00D476BE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.</w:t>
            </w:r>
            <w:r w:rsidR="00D476BE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 xml:space="preserve"> (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</w:t>
            </w:r>
            <w:r w:rsidR="00D476BE">
              <w:rPr>
                <w:rFonts w:ascii="Times New Roman" w:eastAsiaTheme="majorEastAsia" w:hAnsi="Times New Roman" w:cs="Times New Roman"/>
                <w:color w:val="000000"/>
                <w:sz w:val="22"/>
              </w:rPr>
              <w:t>8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.</w:t>
            </w:r>
            <w:r w:rsidR="00D476BE">
              <w:rPr>
                <w:rFonts w:ascii="Times New Roman" w:eastAsiaTheme="majorEastAsia" w:hAnsi="Times New Roman" w:cs="Times New Roman"/>
                <w:color w:val="000000"/>
                <w:sz w:val="22"/>
              </w:rPr>
              <w:t>6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 xml:space="preserve"> 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0.</w:t>
            </w:r>
            <w:r w:rsidR="00D476BE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)</w:t>
            </w:r>
          </w:p>
          <w:p w14:paraId="02AA6A65" w14:textId="10B60C35" w:rsidR="006725AA" w:rsidRPr="006725AA" w:rsidRDefault="00AA5CB9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3</w:t>
            </w:r>
            <w:r w:rsidR="00D476BE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842" w:type="dxa"/>
            <w:vAlign w:val="center"/>
          </w:tcPr>
          <w:p w14:paraId="62352C8F" w14:textId="77777777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4.6 (5.6)</w:t>
            </w:r>
          </w:p>
          <w:p w14:paraId="2CFB6237" w14:textId="77777777" w:rsidR="006725AA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4.1 (−9.3–0.0)</w:t>
            </w:r>
          </w:p>
          <w:p w14:paraId="78647D47" w14:textId="0742B519" w:rsidR="008D0D60" w:rsidRPr="006725AA" w:rsidRDefault="006725AA" w:rsidP="006725AA">
            <w:pPr>
              <w:wordWrap w:val="0"/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90</w:t>
            </w:r>
            <w:r w:rsidR="00FC4B62"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</w:t>
            </w:r>
          </w:p>
        </w:tc>
      </w:tr>
      <w:tr w:rsidR="006725AA" w:rsidRPr="006725AA" w14:paraId="62D80D15" w14:textId="4226F924" w:rsidTr="00FC4B62">
        <w:trPr>
          <w:cantSplit/>
        </w:trPr>
        <w:tc>
          <w:tcPr>
            <w:tcW w:w="7227" w:type="dxa"/>
            <w:gridSpan w:val="4"/>
            <w:vAlign w:val="center"/>
          </w:tcPr>
          <w:p w14:paraId="034AACE9" w14:textId="77777777" w:rsidR="006725AA" w:rsidRPr="006725AA" w:rsidRDefault="006725AA" w:rsidP="006725AA">
            <w:pPr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lastRenderedPageBreak/>
              <w:t>Heart rate (beats per min)</w:t>
            </w:r>
          </w:p>
        </w:tc>
        <w:tc>
          <w:tcPr>
            <w:tcW w:w="1842" w:type="dxa"/>
          </w:tcPr>
          <w:p w14:paraId="6C30A6BA" w14:textId="77777777" w:rsidR="006725AA" w:rsidRPr="006725AA" w:rsidRDefault="006725AA" w:rsidP="006725AA">
            <w:pPr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</w:p>
        </w:tc>
      </w:tr>
      <w:tr w:rsidR="006725AA" w:rsidRPr="006725AA" w14:paraId="3564D069" w14:textId="217926CE" w:rsidTr="00FC4B62">
        <w:trPr>
          <w:cantSplit/>
        </w:trPr>
        <w:tc>
          <w:tcPr>
            <w:tcW w:w="1131" w:type="dxa"/>
            <w:vAlign w:val="center"/>
          </w:tcPr>
          <w:p w14:paraId="157ABF71" w14:textId="77777777" w:rsidR="006725AA" w:rsidRPr="006725AA" w:rsidRDefault="006725AA" w:rsidP="006725AA">
            <w:pPr>
              <w:widowControl/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Initi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10F103E" w14:textId="02DD9B3F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77.7 (13.5)</w:t>
            </w:r>
          </w:p>
          <w:p w14:paraId="59EEEB38" w14:textId="39E827D1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76.0 (65.8–90.5)</w:t>
            </w:r>
          </w:p>
          <w:p w14:paraId="3DC2B53C" w14:textId="1A4C5B7D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1AF9C3B" w14:textId="1A1CCFA8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81.9 (19.0)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br/>
              <w:t>77.0 (68.0–99.0)</w:t>
            </w:r>
          </w:p>
          <w:p w14:paraId="790970AD" w14:textId="5E571F1F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E85166A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79.5 (16.2)</w:t>
            </w:r>
          </w:p>
          <w:p w14:paraId="2D53ACCC" w14:textId="6C310461" w:rsidR="006725AA" w:rsidRPr="006725AA" w:rsidRDefault="00E5743D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6.0 (66.5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93.0)</w:t>
            </w:r>
          </w:p>
          <w:p w14:paraId="5FB19636" w14:textId="6AD705A8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842" w:type="dxa"/>
            <w:vAlign w:val="center"/>
          </w:tcPr>
          <w:p w14:paraId="389C6354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74.7 (10.9)</w:t>
            </w:r>
          </w:p>
          <w:p w14:paraId="629B71EB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73.0 (67.7–81.7)</w:t>
            </w:r>
          </w:p>
          <w:p w14:paraId="3FD282C7" w14:textId="35F57A35" w:rsidR="008D0D60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93</w:t>
            </w:r>
          </w:p>
        </w:tc>
      </w:tr>
      <w:tr w:rsidR="006725AA" w:rsidRPr="006725AA" w14:paraId="165D42E6" w14:textId="09EFF340" w:rsidTr="00FC4B62">
        <w:trPr>
          <w:cantSplit/>
        </w:trPr>
        <w:tc>
          <w:tcPr>
            <w:tcW w:w="1131" w:type="dxa"/>
            <w:vAlign w:val="center"/>
          </w:tcPr>
          <w:p w14:paraId="779C1978" w14:textId="77777777" w:rsidR="006725AA" w:rsidRPr="006725AA" w:rsidRDefault="006725AA" w:rsidP="006725AA">
            <w:pPr>
              <w:widowControl/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Final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89FBD1" w14:textId="1262D8FE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74.0 (12.5)</w:t>
            </w:r>
          </w:p>
          <w:p w14:paraId="5A8E5811" w14:textId="354156B6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74.5 (62.3–83.0)</w:t>
            </w:r>
          </w:p>
          <w:p w14:paraId="21D56788" w14:textId="26A85950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F1A0B4" w14:textId="2B218E05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70.8 (10.6)</w:t>
            </w:r>
          </w:p>
          <w:p w14:paraId="5AAEDA21" w14:textId="7BDDBB9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70.0 (63.3–78.8)</w:t>
            </w:r>
          </w:p>
          <w:p w14:paraId="00F2FB6F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E0E7D47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72.7 (11.8)</w:t>
            </w:r>
          </w:p>
          <w:p w14:paraId="2E773FEE" w14:textId="5AEB6C0D" w:rsidR="006725AA" w:rsidRPr="006725AA" w:rsidRDefault="00E5743D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22"/>
              </w:rPr>
              <w:t>7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1.5 (63.0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82.0)</w:t>
            </w:r>
          </w:p>
          <w:p w14:paraId="6D6BD5BF" w14:textId="32A2471B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1842" w:type="dxa"/>
            <w:vAlign w:val="center"/>
          </w:tcPr>
          <w:p w14:paraId="1DD434E9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69.4 (9.4)</w:t>
            </w:r>
          </w:p>
          <w:p w14:paraId="70FE84F7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69.8 (62.3–75.0)</w:t>
            </w:r>
          </w:p>
          <w:p w14:paraId="55538164" w14:textId="22BABF7E" w:rsidR="008D0D60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93</w:t>
            </w:r>
          </w:p>
        </w:tc>
      </w:tr>
      <w:tr w:rsidR="006725AA" w:rsidRPr="006725AA" w14:paraId="63E20A24" w14:textId="7F97BA6E" w:rsidTr="00FC4B62">
        <w:trPr>
          <w:cantSplit/>
        </w:trPr>
        <w:tc>
          <w:tcPr>
            <w:tcW w:w="1131" w:type="dxa"/>
            <w:vAlign w:val="center"/>
          </w:tcPr>
          <w:p w14:paraId="12DC4015" w14:textId="58E003B3" w:rsidR="006725AA" w:rsidRPr="006725AA" w:rsidRDefault="006725AA" w:rsidP="006725AA">
            <w:pPr>
              <w:widowControl/>
              <w:adjustRightInd w:val="0"/>
              <w:snapToGrid w:val="0"/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b/>
                <w:color w:val="000000"/>
                <w:sz w:val="22"/>
              </w:rPr>
              <w:t>Absolute change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934D39" w14:textId="34F4D426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4.8 (14.5)</w:t>
            </w:r>
          </w:p>
          <w:p w14:paraId="269326E5" w14:textId="1354C272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4.0 (−13.8–7.0)</w:t>
            </w:r>
          </w:p>
          <w:p w14:paraId="7647DAAE" w14:textId="35B4479C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9D4DF5" w14:textId="152F7501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9.6 (17.6)</w:t>
            </w:r>
          </w:p>
          <w:p w14:paraId="56C47683" w14:textId="1B561A3F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7.0 (−18.0–3.3)</w:t>
            </w:r>
          </w:p>
          <w:p w14:paraId="4A035682" w14:textId="51399444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EBA48F6" w14:textId="55AFC8AA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6.</w:t>
            </w:r>
            <w:r w:rsidR="00FB102E">
              <w:rPr>
                <w:rFonts w:ascii="Times New Roman" w:eastAsiaTheme="majorEastAsia" w:hAnsi="Times New Roman" w:cs="Times New Roman"/>
                <w:color w:val="000000"/>
                <w:sz w:val="22"/>
              </w:rPr>
              <w:t>9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 xml:space="preserve"> (16.0)</w:t>
            </w:r>
          </w:p>
          <w:p w14:paraId="59DEA6C6" w14:textId="317F50D1" w:rsidR="006725AA" w:rsidRPr="006725AA" w:rsidRDefault="00E5743D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4.5 (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15.0</w:t>
            </w: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–</w:t>
            </w:r>
            <w:r>
              <w:rPr>
                <w:rFonts w:ascii="Times New Roman" w:eastAsiaTheme="majorEastAsia" w:hAnsi="Times New Roman" w:cs="Times New Roman"/>
                <w:color w:val="000000"/>
                <w:sz w:val="22"/>
              </w:rPr>
              <w:t>6.3)</w:t>
            </w:r>
          </w:p>
          <w:p w14:paraId="4325B2FE" w14:textId="154B6C23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1842" w:type="dxa"/>
            <w:vAlign w:val="center"/>
          </w:tcPr>
          <w:p w14:paraId="04078E40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5.2 (10.4)</w:t>
            </w:r>
          </w:p>
          <w:p w14:paraId="30E8D424" w14:textId="77777777" w:rsidR="006725AA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−5.3 (−10.0–1.0)</w:t>
            </w:r>
          </w:p>
          <w:p w14:paraId="7AD81DBF" w14:textId="4DDFB7ED" w:rsidR="008D0D60" w:rsidRPr="006725AA" w:rsidRDefault="006725AA" w:rsidP="006725AA">
            <w:pPr>
              <w:adjustRightInd w:val="0"/>
              <w:snapToGrid w:val="0"/>
              <w:jc w:val="left"/>
              <w:rPr>
                <w:rFonts w:ascii="Times New Roman" w:eastAsiaTheme="majorEastAsia" w:hAnsi="Times New Roman" w:cs="Times New Roman"/>
                <w:color w:val="000000"/>
                <w:sz w:val="22"/>
              </w:rPr>
            </w:pPr>
            <w:r w:rsidRPr="006725AA">
              <w:rPr>
                <w:rFonts w:ascii="Times New Roman" w:eastAsiaTheme="majorEastAsia" w:hAnsi="Times New Roman" w:cs="Times New Roman"/>
                <w:color w:val="000000"/>
                <w:sz w:val="22"/>
              </w:rPr>
              <w:t>93</w:t>
            </w:r>
          </w:p>
        </w:tc>
      </w:tr>
    </w:tbl>
    <w:p w14:paraId="4411FD7E" w14:textId="54B311B5" w:rsidR="00D03AA4" w:rsidRPr="007508E2" w:rsidRDefault="008D0D60" w:rsidP="009C7966">
      <w:pPr>
        <w:snapToGrid w:val="0"/>
        <w:spacing w:beforeLines="50" w:before="180" w:line="276" w:lineRule="auto"/>
        <w:ind w:rightChars="539" w:right="113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E7630B">
        <w:rPr>
          <w:rFonts w:ascii="Times New Roman" w:hAnsi="Times New Roman" w:cs="Times New Roman"/>
          <w:sz w:val="24"/>
          <w:szCs w:val="24"/>
        </w:rPr>
        <w:t>Top</w:t>
      </w:r>
      <w:r w:rsidR="008A12E3">
        <w:rPr>
          <w:rFonts w:ascii="Times New Roman" w:hAnsi="Times New Roman" w:cs="Times New Roman"/>
          <w:sz w:val="24"/>
          <w:szCs w:val="24"/>
        </w:rPr>
        <w:t xml:space="preserve"> in the box</w:t>
      </w:r>
      <w:r>
        <w:rPr>
          <w:rFonts w:ascii="Times New Roman" w:hAnsi="Times New Roman" w:cs="Times New Roman"/>
          <w:sz w:val="24"/>
          <w:szCs w:val="24"/>
        </w:rPr>
        <w:t>;</w:t>
      </w:r>
      <w:r w:rsidR="00FA7450" w:rsidRPr="00833E78">
        <w:rPr>
          <w:rFonts w:ascii="Times New Roman" w:hAnsi="Times New Roman" w:cs="Times New Roman"/>
          <w:sz w:val="24"/>
          <w:szCs w:val="24"/>
        </w:rPr>
        <w:t xml:space="preserve"> the mean with the SD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E7630B">
        <w:rPr>
          <w:rFonts w:ascii="Times New Roman" w:hAnsi="Times New Roman" w:cs="Times New Roman"/>
          <w:sz w:val="24"/>
          <w:szCs w:val="24"/>
        </w:rPr>
        <w:t>middle</w:t>
      </w:r>
      <w:r>
        <w:rPr>
          <w:rFonts w:ascii="Times New Roman" w:hAnsi="Times New Roman" w:cs="Times New Roman"/>
          <w:sz w:val="24"/>
          <w:szCs w:val="24"/>
        </w:rPr>
        <w:t>;</w:t>
      </w:r>
      <w:r w:rsidR="00FA7450" w:rsidRPr="00833E78">
        <w:rPr>
          <w:rFonts w:ascii="Times New Roman" w:hAnsi="Times New Roman" w:cs="Times New Roman"/>
          <w:sz w:val="24"/>
          <w:szCs w:val="24"/>
        </w:rPr>
        <w:t xml:space="preserve"> the median with the IQR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E7630B">
        <w:rPr>
          <w:rFonts w:ascii="Times New Roman" w:hAnsi="Times New Roman" w:cs="Times New Roman"/>
          <w:sz w:val="24"/>
          <w:szCs w:val="24"/>
        </w:rPr>
        <w:t>bottom</w:t>
      </w:r>
      <w:r>
        <w:rPr>
          <w:rFonts w:ascii="Times New Roman" w:hAnsi="Times New Roman" w:cs="Times New Roman"/>
          <w:sz w:val="24"/>
          <w:szCs w:val="24"/>
        </w:rPr>
        <w:t>;</w:t>
      </w:r>
      <w:r w:rsidR="00FA7450" w:rsidRPr="00833E78">
        <w:rPr>
          <w:rFonts w:ascii="Times New Roman" w:hAnsi="Times New Roman" w:cs="Times New Roman"/>
          <w:sz w:val="24"/>
          <w:szCs w:val="24"/>
        </w:rPr>
        <w:t xml:space="preserve"> the number of patients</w:t>
      </w:r>
      <w:r w:rsidR="008A12E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8A12E3">
        <w:rPr>
          <w:rFonts w:ascii="Times New Roman" w:hAnsi="Times New Roman" w:cs="Times New Roman"/>
          <w:sz w:val="24"/>
          <w:szCs w:val="24"/>
        </w:rPr>
        <w:t>fourth</w:t>
      </w:r>
      <w:r>
        <w:rPr>
          <w:rFonts w:ascii="Times New Roman" w:hAnsi="Times New Roman" w:cs="Times New Roman"/>
          <w:sz w:val="24"/>
          <w:szCs w:val="24"/>
        </w:rPr>
        <w:t>;</w:t>
      </w:r>
      <w:r w:rsidR="008A12E3">
        <w:rPr>
          <w:rFonts w:ascii="Times New Roman" w:hAnsi="Times New Roman" w:cs="Times New Roman"/>
          <w:sz w:val="24"/>
          <w:szCs w:val="24"/>
        </w:rPr>
        <w:t xml:space="preserve"> the difference from Japanese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="008A12E3">
        <w:rPr>
          <w:rFonts w:ascii="Times New Roman" w:hAnsi="Times New Roman" w:cs="Times New Roman"/>
          <w:sz w:val="24"/>
          <w:szCs w:val="24"/>
        </w:rPr>
        <w:t>95% CI</w:t>
      </w:r>
      <w:r w:rsidR="00FA7450" w:rsidRPr="00833E78">
        <w:rPr>
          <w:rFonts w:ascii="Times New Roman" w:hAnsi="Times New Roman" w:cs="Times New Roman"/>
          <w:sz w:val="24"/>
          <w:szCs w:val="24"/>
        </w:rPr>
        <w:t xml:space="preserve">. </w:t>
      </w:r>
      <w:r w:rsidR="00CF5DE6">
        <w:rPr>
          <w:rFonts w:ascii="Times New Roman" w:hAnsi="Times New Roman" w:cs="Times New Roman"/>
          <w:sz w:val="24"/>
          <w:szCs w:val="24"/>
        </w:rPr>
        <w:t>Absolute</w:t>
      </w:r>
      <w:r w:rsidR="00941A1E">
        <w:rPr>
          <w:rFonts w:ascii="Times New Roman" w:hAnsi="Times New Roman" w:cs="Times New Roman"/>
          <w:sz w:val="24"/>
          <w:szCs w:val="24"/>
        </w:rPr>
        <w:t xml:space="preserve"> </w:t>
      </w:r>
      <w:r w:rsidR="00CF5DE6">
        <w:rPr>
          <w:rFonts w:ascii="Times New Roman" w:hAnsi="Times New Roman" w:cs="Times New Roman"/>
          <w:sz w:val="24"/>
          <w:szCs w:val="24"/>
        </w:rPr>
        <w:t>change</w:t>
      </w:r>
      <w:r w:rsidR="00474D75">
        <w:rPr>
          <w:rFonts w:ascii="Times New Roman" w:hAnsi="Times New Roman" w:cs="Times New Roman"/>
          <w:sz w:val="24"/>
          <w:szCs w:val="24"/>
        </w:rPr>
        <w:t>:</w:t>
      </w:r>
      <w:r w:rsidR="00941A1E">
        <w:rPr>
          <w:rFonts w:ascii="Times New Roman" w:hAnsi="Times New Roman" w:cs="Times New Roman"/>
          <w:sz w:val="24"/>
          <w:szCs w:val="24"/>
        </w:rPr>
        <w:t xml:space="preserve"> change </w:t>
      </w:r>
      <w:r w:rsidR="00CE6B53">
        <w:rPr>
          <w:rFonts w:ascii="Times New Roman" w:hAnsi="Times New Roman" w:cs="Times New Roman"/>
          <w:sz w:val="24"/>
          <w:szCs w:val="24"/>
        </w:rPr>
        <w:t xml:space="preserve">amount </w:t>
      </w:r>
      <w:r w:rsidR="00941A1E">
        <w:rPr>
          <w:rFonts w:ascii="Times New Roman" w:hAnsi="Times New Roman" w:cs="Times New Roman"/>
          <w:sz w:val="24"/>
          <w:szCs w:val="24"/>
        </w:rPr>
        <w:t>from the baseline</w:t>
      </w:r>
      <w:r w:rsidR="00474D75" w:rsidRPr="007508E2">
        <w:rPr>
          <w:rFonts w:ascii="Times New Roman" w:hAnsi="Times New Roman" w:cs="Times New Roman"/>
          <w:sz w:val="24"/>
          <w:szCs w:val="24"/>
        </w:rPr>
        <w:t>.</w:t>
      </w:r>
    </w:p>
    <w:p w14:paraId="6592FC76" w14:textId="5CDC0AD3" w:rsidR="00877090" w:rsidRPr="00833E78" w:rsidRDefault="008770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877090" w:rsidRPr="00833E78" w:rsidSect="0047772E">
      <w:footerReference w:type="default" r:id="rId14"/>
      <w:pgSz w:w="11906" w:h="16838"/>
      <w:pgMar w:top="1418" w:right="1418" w:bottom="1418" w:left="1418" w:header="851" w:footer="992" w:gutter="0"/>
      <w:pgNumType w:start="1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24F4A" w16cex:dateUtc="2022-10-13T06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6175BB" w14:textId="77777777" w:rsidR="00C56544" w:rsidRDefault="00C56544" w:rsidP="0024573F">
      <w:r>
        <w:separator/>
      </w:r>
    </w:p>
  </w:endnote>
  <w:endnote w:type="continuationSeparator" w:id="0">
    <w:p w14:paraId="6B90B9CB" w14:textId="77777777" w:rsidR="00C56544" w:rsidRDefault="00C56544" w:rsidP="0024573F">
      <w:r>
        <w:continuationSeparator/>
      </w:r>
    </w:p>
  </w:endnote>
  <w:endnote w:type="continuationNotice" w:id="1">
    <w:p w14:paraId="3CA58357" w14:textId="77777777" w:rsidR="00C56544" w:rsidRDefault="00C565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56445660"/>
      <w:docPartObj>
        <w:docPartGallery w:val="Page Numbers (Bottom of Page)"/>
        <w:docPartUnique/>
      </w:docPartObj>
    </w:sdtPr>
    <w:sdtEndPr>
      <w:rPr>
        <w:sz w:val="24"/>
      </w:rPr>
    </w:sdtEndPr>
    <w:sdtContent>
      <w:p w14:paraId="6DA88126" w14:textId="52228D5C" w:rsidR="0005494E" w:rsidRPr="008C056A" w:rsidRDefault="0005494E">
        <w:pPr>
          <w:pStyle w:val="ab"/>
          <w:jc w:val="center"/>
          <w:rPr>
            <w:sz w:val="24"/>
          </w:rPr>
        </w:pPr>
        <w:r w:rsidRPr="008C056A">
          <w:rPr>
            <w:rFonts w:ascii="Times New Roman" w:hAnsi="Times New Roman"/>
            <w:sz w:val="24"/>
          </w:rPr>
          <w:fldChar w:fldCharType="begin"/>
        </w:r>
        <w:r w:rsidRPr="00EC4D63">
          <w:rPr>
            <w:rFonts w:ascii="Times New Roman" w:hAnsi="Times New Roman"/>
            <w:sz w:val="24"/>
          </w:rPr>
          <w:instrText>PAGE   \* MERGEFORMAT</w:instrText>
        </w:r>
        <w:r w:rsidRPr="008C056A">
          <w:rPr>
            <w:rFonts w:ascii="Times New Roman" w:hAnsi="Times New Roman"/>
            <w:sz w:val="24"/>
          </w:rPr>
          <w:fldChar w:fldCharType="separate"/>
        </w:r>
        <w:r w:rsidRPr="0061305C">
          <w:rPr>
            <w:rFonts w:ascii="Times New Roman" w:hAnsi="Times New Roman"/>
            <w:noProof/>
            <w:sz w:val="24"/>
            <w:lang w:val="ja-JP"/>
          </w:rPr>
          <w:t>4</w:t>
        </w:r>
        <w:r w:rsidRPr="008C056A">
          <w:rPr>
            <w:rFonts w:ascii="Times New Roman" w:hAnsi="Times New Roman"/>
            <w:sz w:val="24"/>
          </w:rPr>
          <w:fldChar w:fldCharType="end"/>
        </w:r>
      </w:p>
    </w:sdtContent>
  </w:sdt>
  <w:p w14:paraId="5D59716B" w14:textId="77777777" w:rsidR="0005494E" w:rsidRDefault="0005494E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CB0295" w14:textId="77777777" w:rsidR="00C56544" w:rsidRDefault="00C56544" w:rsidP="0024573F">
      <w:r>
        <w:separator/>
      </w:r>
    </w:p>
  </w:footnote>
  <w:footnote w:type="continuationSeparator" w:id="0">
    <w:p w14:paraId="48D3DA4B" w14:textId="77777777" w:rsidR="00C56544" w:rsidRDefault="00C56544" w:rsidP="0024573F">
      <w:r>
        <w:continuationSeparator/>
      </w:r>
    </w:p>
  </w:footnote>
  <w:footnote w:type="continuationNotice" w:id="1">
    <w:p w14:paraId="43B634D4" w14:textId="77777777" w:rsidR="00C56544" w:rsidRDefault="00C5654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304EDF"/>
    <w:multiLevelType w:val="hybridMultilevel"/>
    <w:tmpl w:val="379A9320"/>
    <w:lvl w:ilvl="0" w:tplc="C1D480BC">
      <w:start w:val="74"/>
      <w:numFmt w:val="bullet"/>
      <w:lvlText w:val="-"/>
      <w:lvlJc w:val="left"/>
      <w:pPr>
        <w:ind w:left="360" w:hanging="360"/>
      </w:pPr>
      <w:rPr>
        <w:rFonts w:ascii="Times New Roman" w:eastAsiaTheme="maj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C472BC3"/>
    <w:multiLevelType w:val="hybridMultilevel"/>
    <w:tmpl w:val="9B3A7A70"/>
    <w:lvl w:ilvl="0" w:tplc="927AB6D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1230CCD"/>
    <w:multiLevelType w:val="hybridMultilevel"/>
    <w:tmpl w:val="7722C772"/>
    <w:lvl w:ilvl="0" w:tplc="EA3E0C6E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3MzM2NjQyMjY1NLJU0lEKTi0uzszPAykwNq8FABKIjfwtAAAA"/>
  </w:docVars>
  <w:rsids>
    <w:rsidRoot w:val="00F6100B"/>
    <w:rsid w:val="00021864"/>
    <w:rsid w:val="000312E3"/>
    <w:rsid w:val="00046C16"/>
    <w:rsid w:val="0005327E"/>
    <w:rsid w:val="0005494E"/>
    <w:rsid w:val="00065E69"/>
    <w:rsid w:val="0008196B"/>
    <w:rsid w:val="0008414B"/>
    <w:rsid w:val="00092796"/>
    <w:rsid w:val="000A4291"/>
    <w:rsid w:val="000B78C9"/>
    <w:rsid w:val="000C06CE"/>
    <w:rsid w:val="000C3F57"/>
    <w:rsid w:val="000C7BC7"/>
    <w:rsid w:val="000F3D4E"/>
    <w:rsid w:val="000F4B92"/>
    <w:rsid w:val="000F7224"/>
    <w:rsid w:val="00114360"/>
    <w:rsid w:val="0012035C"/>
    <w:rsid w:val="00121977"/>
    <w:rsid w:val="00127A42"/>
    <w:rsid w:val="00135085"/>
    <w:rsid w:val="001447EC"/>
    <w:rsid w:val="00145962"/>
    <w:rsid w:val="001521B8"/>
    <w:rsid w:val="00154659"/>
    <w:rsid w:val="00156FBA"/>
    <w:rsid w:val="00170A9E"/>
    <w:rsid w:val="00173E1E"/>
    <w:rsid w:val="0018100A"/>
    <w:rsid w:val="00183B2D"/>
    <w:rsid w:val="0018584B"/>
    <w:rsid w:val="001A239B"/>
    <w:rsid w:val="001C7971"/>
    <w:rsid w:val="001D755C"/>
    <w:rsid w:val="001F01A6"/>
    <w:rsid w:val="0022095C"/>
    <w:rsid w:val="002238FA"/>
    <w:rsid w:val="00235E0E"/>
    <w:rsid w:val="0024573F"/>
    <w:rsid w:val="00254FC2"/>
    <w:rsid w:val="00265C9E"/>
    <w:rsid w:val="0027786E"/>
    <w:rsid w:val="00292B12"/>
    <w:rsid w:val="002A7FE2"/>
    <w:rsid w:val="002B3BB3"/>
    <w:rsid w:val="002C5CCE"/>
    <w:rsid w:val="002C7B14"/>
    <w:rsid w:val="002D189E"/>
    <w:rsid w:val="002D6887"/>
    <w:rsid w:val="002F109F"/>
    <w:rsid w:val="002F18C1"/>
    <w:rsid w:val="00302A18"/>
    <w:rsid w:val="003115D5"/>
    <w:rsid w:val="00314F44"/>
    <w:rsid w:val="003442A7"/>
    <w:rsid w:val="00363FD4"/>
    <w:rsid w:val="00367408"/>
    <w:rsid w:val="00371F08"/>
    <w:rsid w:val="003A6D8D"/>
    <w:rsid w:val="003B6E13"/>
    <w:rsid w:val="003C0C21"/>
    <w:rsid w:val="003D1536"/>
    <w:rsid w:val="003D3EF5"/>
    <w:rsid w:val="003D4EBC"/>
    <w:rsid w:val="003D78D5"/>
    <w:rsid w:val="003D790B"/>
    <w:rsid w:val="003F46E5"/>
    <w:rsid w:val="003F7136"/>
    <w:rsid w:val="00410A1B"/>
    <w:rsid w:val="00415960"/>
    <w:rsid w:val="00447DA5"/>
    <w:rsid w:val="00447EB6"/>
    <w:rsid w:val="004544EE"/>
    <w:rsid w:val="00474D75"/>
    <w:rsid w:val="00474F6E"/>
    <w:rsid w:val="0047772E"/>
    <w:rsid w:val="00484F96"/>
    <w:rsid w:val="004876F8"/>
    <w:rsid w:val="004959E7"/>
    <w:rsid w:val="00496F29"/>
    <w:rsid w:val="004B3FF9"/>
    <w:rsid w:val="004E29FD"/>
    <w:rsid w:val="005219C3"/>
    <w:rsid w:val="00527C01"/>
    <w:rsid w:val="005330E9"/>
    <w:rsid w:val="00537E50"/>
    <w:rsid w:val="00540F33"/>
    <w:rsid w:val="005604F9"/>
    <w:rsid w:val="00566C01"/>
    <w:rsid w:val="00586355"/>
    <w:rsid w:val="005868C7"/>
    <w:rsid w:val="00590A57"/>
    <w:rsid w:val="005A665D"/>
    <w:rsid w:val="005B20DA"/>
    <w:rsid w:val="005C07AF"/>
    <w:rsid w:val="005C44BD"/>
    <w:rsid w:val="005E06AE"/>
    <w:rsid w:val="005E0773"/>
    <w:rsid w:val="005E44F9"/>
    <w:rsid w:val="005F2E76"/>
    <w:rsid w:val="005F6EF3"/>
    <w:rsid w:val="005F7AC9"/>
    <w:rsid w:val="0061305C"/>
    <w:rsid w:val="00614909"/>
    <w:rsid w:val="00654289"/>
    <w:rsid w:val="0065446B"/>
    <w:rsid w:val="00660DE5"/>
    <w:rsid w:val="006725AA"/>
    <w:rsid w:val="00673219"/>
    <w:rsid w:val="00677110"/>
    <w:rsid w:val="00691A08"/>
    <w:rsid w:val="006A570E"/>
    <w:rsid w:val="006B2D06"/>
    <w:rsid w:val="006E7A69"/>
    <w:rsid w:val="006F545D"/>
    <w:rsid w:val="006F6C26"/>
    <w:rsid w:val="00702FA7"/>
    <w:rsid w:val="00717C87"/>
    <w:rsid w:val="0072332A"/>
    <w:rsid w:val="007508E2"/>
    <w:rsid w:val="00755AC6"/>
    <w:rsid w:val="00761610"/>
    <w:rsid w:val="00780931"/>
    <w:rsid w:val="007A3236"/>
    <w:rsid w:val="007A347E"/>
    <w:rsid w:val="007A51F2"/>
    <w:rsid w:val="007D7B3E"/>
    <w:rsid w:val="007F187E"/>
    <w:rsid w:val="007F2EC5"/>
    <w:rsid w:val="007F5F9A"/>
    <w:rsid w:val="007F6279"/>
    <w:rsid w:val="00803A13"/>
    <w:rsid w:val="008233B9"/>
    <w:rsid w:val="00825D7F"/>
    <w:rsid w:val="00833E78"/>
    <w:rsid w:val="0083463A"/>
    <w:rsid w:val="00840402"/>
    <w:rsid w:val="00872C0C"/>
    <w:rsid w:val="008731F8"/>
    <w:rsid w:val="00877090"/>
    <w:rsid w:val="0088314C"/>
    <w:rsid w:val="00883523"/>
    <w:rsid w:val="00886273"/>
    <w:rsid w:val="008A12E3"/>
    <w:rsid w:val="008C056A"/>
    <w:rsid w:val="008D0D60"/>
    <w:rsid w:val="008F55C8"/>
    <w:rsid w:val="009010DA"/>
    <w:rsid w:val="009020A3"/>
    <w:rsid w:val="00906738"/>
    <w:rsid w:val="009125EE"/>
    <w:rsid w:val="009236A0"/>
    <w:rsid w:val="00930777"/>
    <w:rsid w:val="00933A8D"/>
    <w:rsid w:val="00934A51"/>
    <w:rsid w:val="00941A1E"/>
    <w:rsid w:val="009536FB"/>
    <w:rsid w:val="00953F3A"/>
    <w:rsid w:val="00956AB4"/>
    <w:rsid w:val="00961391"/>
    <w:rsid w:val="009619B4"/>
    <w:rsid w:val="009771C1"/>
    <w:rsid w:val="00980207"/>
    <w:rsid w:val="009928E6"/>
    <w:rsid w:val="009A1B6D"/>
    <w:rsid w:val="009A348A"/>
    <w:rsid w:val="009B67EE"/>
    <w:rsid w:val="009C7966"/>
    <w:rsid w:val="009D6BAD"/>
    <w:rsid w:val="009E2968"/>
    <w:rsid w:val="00A016F8"/>
    <w:rsid w:val="00A03820"/>
    <w:rsid w:val="00A11334"/>
    <w:rsid w:val="00A223AA"/>
    <w:rsid w:val="00A25266"/>
    <w:rsid w:val="00A3632E"/>
    <w:rsid w:val="00A36A6F"/>
    <w:rsid w:val="00A57E0A"/>
    <w:rsid w:val="00A60DDB"/>
    <w:rsid w:val="00A70804"/>
    <w:rsid w:val="00A736BD"/>
    <w:rsid w:val="00A90C0D"/>
    <w:rsid w:val="00AA1DAD"/>
    <w:rsid w:val="00AA459C"/>
    <w:rsid w:val="00AA5CB9"/>
    <w:rsid w:val="00AD4EB0"/>
    <w:rsid w:val="00AD72AA"/>
    <w:rsid w:val="00AE2C8C"/>
    <w:rsid w:val="00AE5682"/>
    <w:rsid w:val="00AE5E32"/>
    <w:rsid w:val="00B01DC9"/>
    <w:rsid w:val="00B06703"/>
    <w:rsid w:val="00B21628"/>
    <w:rsid w:val="00B31F52"/>
    <w:rsid w:val="00B45F1E"/>
    <w:rsid w:val="00B46B03"/>
    <w:rsid w:val="00B611A9"/>
    <w:rsid w:val="00B8054C"/>
    <w:rsid w:val="00B818C0"/>
    <w:rsid w:val="00BA0164"/>
    <w:rsid w:val="00BA4055"/>
    <w:rsid w:val="00BA68D2"/>
    <w:rsid w:val="00BC325E"/>
    <w:rsid w:val="00BF7084"/>
    <w:rsid w:val="00C05A5C"/>
    <w:rsid w:val="00C06354"/>
    <w:rsid w:val="00C10AFF"/>
    <w:rsid w:val="00C3172E"/>
    <w:rsid w:val="00C42D7C"/>
    <w:rsid w:val="00C5589D"/>
    <w:rsid w:val="00C56544"/>
    <w:rsid w:val="00C66F40"/>
    <w:rsid w:val="00C66F5E"/>
    <w:rsid w:val="00C74027"/>
    <w:rsid w:val="00C816CE"/>
    <w:rsid w:val="00C872E1"/>
    <w:rsid w:val="00C902E6"/>
    <w:rsid w:val="00C9034C"/>
    <w:rsid w:val="00C979DF"/>
    <w:rsid w:val="00CC7C29"/>
    <w:rsid w:val="00CE1B6F"/>
    <w:rsid w:val="00CE1FE1"/>
    <w:rsid w:val="00CE6B53"/>
    <w:rsid w:val="00CF5DE6"/>
    <w:rsid w:val="00D03AA4"/>
    <w:rsid w:val="00D06DF9"/>
    <w:rsid w:val="00D24814"/>
    <w:rsid w:val="00D2781E"/>
    <w:rsid w:val="00D33F5E"/>
    <w:rsid w:val="00D37D84"/>
    <w:rsid w:val="00D476BE"/>
    <w:rsid w:val="00D50B77"/>
    <w:rsid w:val="00D564B8"/>
    <w:rsid w:val="00DA22BA"/>
    <w:rsid w:val="00DA3C09"/>
    <w:rsid w:val="00DA3F1B"/>
    <w:rsid w:val="00DB0178"/>
    <w:rsid w:val="00DB3B87"/>
    <w:rsid w:val="00DB793D"/>
    <w:rsid w:val="00DC12A8"/>
    <w:rsid w:val="00DC3B4C"/>
    <w:rsid w:val="00DD5756"/>
    <w:rsid w:val="00DD6D07"/>
    <w:rsid w:val="00DD74D4"/>
    <w:rsid w:val="00DF4873"/>
    <w:rsid w:val="00E03FED"/>
    <w:rsid w:val="00E04F83"/>
    <w:rsid w:val="00E059CE"/>
    <w:rsid w:val="00E23525"/>
    <w:rsid w:val="00E33F25"/>
    <w:rsid w:val="00E4257A"/>
    <w:rsid w:val="00E44640"/>
    <w:rsid w:val="00E56BFF"/>
    <w:rsid w:val="00E5743D"/>
    <w:rsid w:val="00E655FB"/>
    <w:rsid w:val="00E716CD"/>
    <w:rsid w:val="00E71A92"/>
    <w:rsid w:val="00E7630B"/>
    <w:rsid w:val="00EA2ACA"/>
    <w:rsid w:val="00EA2C80"/>
    <w:rsid w:val="00EC4D63"/>
    <w:rsid w:val="00ED0B81"/>
    <w:rsid w:val="00EF3EDF"/>
    <w:rsid w:val="00EF6EBE"/>
    <w:rsid w:val="00F01820"/>
    <w:rsid w:val="00F03F1C"/>
    <w:rsid w:val="00F10367"/>
    <w:rsid w:val="00F13EC3"/>
    <w:rsid w:val="00F44C64"/>
    <w:rsid w:val="00F5013C"/>
    <w:rsid w:val="00F6100B"/>
    <w:rsid w:val="00F65484"/>
    <w:rsid w:val="00F7126E"/>
    <w:rsid w:val="00F76C08"/>
    <w:rsid w:val="00F77087"/>
    <w:rsid w:val="00F869DF"/>
    <w:rsid w:val="00FA1D99"/>
    <w:rsid w:val="00FA7450"/>
    <w:rsid w:val="00FB102E"/>
    <w:rsid w:val="00FB2620"/>
    <w:rsid w:val="00FB6FED"/>
    <w:rsid w:val="00FC4B62"/>
    <w:rsid w:val="00FF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95A0B7"/>
  <w15:docId w15:val="{602501B2-C2F1-4FBA-8251-7EABC04E8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78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D78D5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D78D5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56AB4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956AB4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956AB4"/>
  </w:style>
  <w:style w:type="paragraph" w:styleId="a9">
    <w:name w:val="header"/>
    <w:basedOn w:val="a"/>
    <w:link w:val="aa"/>
    <w:uiPriority w:val="99"/>
    <w:unhideWhenUsed/>
    <w:rsid w:val="0024573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24573F"/>
  </w:style>
  <w:style w:type="paragraph" w:styleId="ab">
    <w:name w:val="footer"/>
    <w:basedOn w:val="a"/>
    <w:link w:val="ac"/>
    <w:uiPriority w:val="99"/>
    <w:unhideWhenUsed/>
    <w:rsid w:val="0024573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24573F"/>
  </w:style>
  <w:style w:type="paragraph" w:styleId="ad">
    <w:name w:val="List Paragraph"/>
    <w:basedOn w:val="a"/>
    <w:uiPriority w:val="34"/>
    <w:qFormat/>
    <w:rsid w:val="00673219"/>
    <w:pPr>
      <w:ind w:left="840"/>
    </w:pPr>
  </w:style>
  <w:style w:type="table" w:customStyle="1" w:styleId="1">
    <w:name w:val="表 (格子)1"/>
    <w:basedOn w:val="a1"/>
    <w:next w:val="a3"/>
    <w:uiPriority w:val="39"/>
    <w:rsid w:val="005F6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annotation subject"/>
    <w:basedOn w:val="a7"/>
    <w:next w:val="a7"/>
    <w:link w:val="af"/>
    <w:uiPriority w:val="99"/>
    <w:semiHidden/>
    <w:unhideWhenUsed/>
    <w:rsid w:val="005F6EF3"/>
    <w:rPr>
      <w:b/>
      <w:bCs/>
    </w:rPr>
  </w:style>
  <w:style w:type="character" w:customStyle="1" w:styleId="af">
    <w:name w:val="コメント内容 (文字)"/>
    <w:basedOn w:val="a8"/>
    <w:link w:val="ae"/>
    <w:uiPriority w:val="99"/>
    <w:semiHidden/>
    <w:rsid w:val="005F6EF3"/>
    <w:rPr>
      <w:b/>
      <w:bCs/>
    </w:rPr>
  </w:style>
  <w:style w:type="paragraph" w:styleId="af0">
    <w:name w:val="Revision"/>
    <w:hidden/>
    <w:uiPriority w:val="99"/>
    <w:semiHidden/>
    <w:rsid w:val="00065E69"/>
  </w:style>
  <w:style w:type="table" w:customStyle="1" w:styleId="PlainTable21">
    <w:name w:val="Plain Table 21"/>
    <w:basedOn w:val="a1"/>
    <w:uiPriority w:val="42"/>
    <w:rsid w:val="00BA0164"/>
    <w:rPr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footer" Target="footer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a55235-485d-4dd1-9f4e-ca1c95ba738e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5BD7B5C647D934781B28F9A64D23BF9" ma:contentTypeVersion="11" ma:contentTypeDescription="新しいドキュメントを作成します。" ma:contentTypeScope="" ma:versionID="835fd4390f2a2bef27f5d0ab671e858b">
  <xsd:schema xmlns:xsd="http://www.w3.org/2001/XMLSchema" xmlns:xs="http://www.w3.org/2001/XMLSchema" xmlns:p="http://schemas.microsoft.com/office/2006/metadata/properties" xmlns:ns3="0ba55235-485d-4dd1-9f4e-ca1c95ba738e" xmlns:ns4="58e56741-4ec9-452b-856d-315008e0793a" targetNamespace="http://schemas.microsoft.com/office/2006/metadata/properties" ma:root="true" ma:fieldsID="86972337714ac0d547ad533a27915f52" ns3:_="" ns4:_="">
    <xsd:import namespace="0ba55235-485d-4dd1-9f4e-ca1c95ba738e"/>
    <xsd:import namespace="58e56741-4ec9-452b-856d-315008e079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a55235-485d-4dd1-9f4e-ca1c95ba73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e56741-4ec9-452b-856d-315008e0793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80E9E7-5256-4F43-A3BD-83F16A340F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45D0B1-0B49-443B-A90B-EBE2B89B246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48D5756-861C-46EE-92D8-46B992D09010}">
  <ds:schemaRefs>
    <ds:schemaRef ds:uri="http://schemas.microsoft.com/office/2006/metadata/properties"/>
    <ds:schemaRef ds:uri="http://schemas.microsoft.com/office/infopath/2007/PartnerControls"/>
    <ds:schemaRef ds:uri="0ba55235-485d-4dd1-9f4e-ca1c95ba738e"/>
  </ds:schemaRefs>
</ds:datastoreItem>
</file>

<file path=customXml/itemProps4.xml><?xml version="1.0" encoding="utf-8"?>
<ds:datastoreItem xmlns:ds="http://schemas.openxmlformats.org/officeDocument/2006/customXml" ds:itemID="{40D2A968-087D-42B1-A6F0-951A55D446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a55235-485d-4dd1-9f4e-ca1c95ba738e"/>
    <ds:schemaRef ds:uri="58e56741-4ec9-452b-856d-315008e079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28099B4-1C13-46AE-AE17-2B0D44A657B9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8EAB689F-81C9-4041-BCF2-6C8E1E17C608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D77113C-A390-47B3-900B-40FABC066B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8</Words>
  <Characters>2389</Characters>
  <Application>Microsoft Office Word</Application>
  <DocSecurity>0</DocSecurity>
  <Lines>261</Lines>
  <Paragraphs>24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kiko Maeda</dc:creator>
  <cp:lastModifiedBy>前田　真貴子</cp:lastModifiedBy>
  <cp:revision>7</cp:revision>
  <cp:lastPrinted>2024-01-02T11:18:00Z</cp:lastPrinted>
  <dcterms:created xsi:type="dcterms:W3CDTF">2024-02-15T10:39:00Z</dcterms:created>
  <dcterms:modified xsi:type="dcterms:W3CDTF">2024-02-15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dzEtDbrXHXfQ</vt:lpwstr>
  </property>
  <property fmtid="{D5CDD505-2E9C-101B-9397-08002B2CF9AE}" pid="3" name="TRFLID">
    <vt:lpwstr>V7AxnZno6/F2OJEqgxE0R+fpiTdIzoe9</vt:lpwstr>
  </property>
  <property fmtid="{D5CDD505-2E9C-101B-9397-08002B2CF9AE}" pid="4" name="GrammarlyDocumentId">
    <vt:lpwstr>a712cbaec10655eb6f231c14119af5a6a37e05fb9e9c4f84b524e27327b8c15d</vt:lpwstr>
  </property>
  <property fmtid="{D5CDD505-2E9C-101B-9397-08002B2CF9AE}" pid="5" name="ContentTypeId">
    <vt:lpwstr>0x01010025BD7B5C647D934781B28F9A64D23BF9</vt:lpwstr>
  </property>
  <property fmtid="{D5CDD505-2E9C-101B-9397-08002B2CF9AE}" pid="6" name="CustomProp">
    <vt:lpwstr>9c987791db2f4c78b984d3cac1b5f9d2</vt:lpwstr>
  </property>
</Properties>
</file>